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633F" w:rsidRPr="0092633F" w:rsidRDefault="0092633F" w:rsidP="0092633F">
      <w:pPr>
        <w:pStyle w:val="PHOTableTitle"/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Appendix A. Search Str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7913"/>
        <w:gridCol w:w="997"/>
      </w:tblGrid>
      <w:tr w:rsidR="0092633F" w:rsidRPr="0092633F" w:rsidTr="00E314B6">
        <w:tc>
          <w:tcPr>
            <w:tcW w:w="0" w:type="auto"/>
            <w:gridSpan w:val="3"/>
            <w:shd w:val="clear" w:color="auto" w:fill="D0CECE" w:themeFill="background2" w:themeFillShade="E6"/>
          </w:tcPr>
          <w:p w:rsidR="0092633F" w:rsidRPr="0092633F" w:rsidRDefault="0092633F" w:rsidP="0092633F">
            <w:pPr>
              <w:spacing w:line="360" w:lineRule="atLeast"/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  <w:t>Database: MEDLINE</w:t>
            </w:r>
          </w:p>
        </w:tc>
      </w:tr>
      <w:tr w:rsidR="0080770D" w:rsidRPr="0092633F" w:rsidTr="00B248E0">
        <w:tc>
          <w:tcPr>
            <w:tcW w:w="0" w:type="auto"/>
            <w:hideMark/>
          </w:tcPr>
          <w:p w:rsidR="0080770D" w:rsidRPr="0092633F" w:rsidRDefault="0080770D" w:rsidP="006E3A08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</w:pPr>
            <w:r w:rsidRPr="0092633F"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  <w:t>#</w:t>
            </w:r>
          </w:p>
        </w:tc>
        <w:tc>
          <w:tcPr>
            <w:tcW w:w="0" w:type="auto"/>
            <w:hideMark/>
          </w:tcPr>
          <w:p w:rsidR="0080770D" w:rsidRPr="0092633F" w:rsidRDefault="0080770D" w:rsidP="006E3A08">
            <w:pPr>
              <w:spacing w:line="360" w:lineRule="atLeast"/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</w:pPr>
            <w:r w:rsidRPr="0092633F"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  <w:t>Searches</w:t>
            </w:r>
          </w:p>
        </w:tc>
        <w:tc>
          <w:tcPr>
            <w:tcW w:w="0" w:type="auto"/>
            <w:hideMark/>
          </w:tcPr>
          <w:p w:rsidR="0080770D" w:rsidRPr="0092633F" w:rsidRDefault="0080770D" w:rsidP="006E3A08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</w:pPr>
            <w:r w:rsidRPr="0092633F"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  <w:t>Results</w:t>
            </w:r>
          </w:p>
        </w:tc>
      </w:tr>
      <w:tr w:rsidR="0080770D" w:rsidRPr="00612BB9" w:rsidTr="00B248E0"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1</w:t>
            </w:r>
          </w:p>
        </w:tc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COVID-19/ or SARS-CoV-2/ or (Pandemics/ and Coronavirus Infections/)</w:t>
            </w:r>
          </w:p>
        </w:tc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50456</w:t>
            </w:r>
          </w:p>
        </w:tc>
      </w:tr>
      <w:tr w:rsidR="0080770D" w:rsidRPr="00612BB9" w:rsidTr="00B248E0"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2</w:t>
            </w:r>
          </w:p>
        </w:tc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("COVID-19" or "SARS-CoV-2").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nm</w:t>
            </w:r>
            <w:proofErr w:type="gram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,os,ox,ps,px,rs,rs</w:t>
            </w:r>
            <w:proofErr w:type="spellEnd"/>
            <w:proofErr w:type="gram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40221</w:t>
            </w:r>
          </w:p>
        </w:tc>
      </w:tr>
      <w:tr w:rsidR="0080770D" w:rsidRPr="00612BB9" w:rsidTr="00B248E0"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3</w:t>
            </w:r>
          </w:p>
        </w:tc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("2019 corona virus" or "2019 coronavirus" or "2019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ncov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" or "corona virus 19" or "corona virus 2019" or "corona virus 2019" or "corona virus disease 19" or "corona virus disease 2019" or "corona virus epidemic*" or "corona virus outbreak*" or "corona virus pandemic*" or "coronavirus 19" or "coronavirus 2019" or "coronavirus 2019" or "coronavirus disease 19" or "coronavirus disease 2019" or "coronavirus epidemic*" or "coronavirus outbreak*" or "coronavirus pandemic*" or "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covid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19" or "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covid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2019" or "new corona virus" or "new coronavirus" or "novel corona virus" or "novel coronavirus" or "novel human coronavirus" or "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sars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coronavirus 2" or "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sars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cov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2" or "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sars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cov2" or "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sars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like coronavirus" or "severe acute respiratory syndrome corona virus 2" or "severe acute respiratory syndrome coronavirus 2" or "severe specific contagious pneumonia" or "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wuhan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corona virus" or "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wuhan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coronavirus" or 2019ncov or covid19 or covid2019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ncov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or sarscov2 or ((pandemic* or novel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wuhan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) adj3 (coronavirus* or "corona virus*"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betacoronavirus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* or "beta coronavirus*" or "beta corona virus*" or pneumonia* or SARS or "severe acute respiratory syndrome")) or (pneumonia adj3 (coronavirus* or "corona virus*"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betacoronavirus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* or "beta coronavirus*" or "beta corona virus*" or SARS or "severe acute respiratory syndrome")) or "coronavirus response" or "corona virus response").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kf,kw,ti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88807</w:t>
            </w:r>
          </w:p>
        </w:tc>
      </w:tr>
      <w:tr w:rsidR="0080770D" w:rsidRPr="00612BB9" w:rsidTr="00B248E0"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4</w:t>
            </w:r>
          </w:p>
        </w:tc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("2019 corona virus" or "2019 coronavirus" or "2019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ncov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" or "corona virus 19" or "corona virus 2019" or "corona virus 2019" or "corona virus disease 19" or "corona virus disease 2019" or "corona virus epidemic*" or "corona virus outbreak*" or "corona virus pandemic*" or "coronavirus 19" or "coronavirus 2019" or "coronavirus 2019" or "coronavirus disease 19" or "coronavirus disease 2019" or "coronavirus epidemic*" or "coronavirus outbreak*" or "coronavirus pandemic*" or "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covid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19" or "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covid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2019" or "new corona virus" or "new coronavirus" or "novel corona virus" or "novel coronavirus" or "novel human coronavirus" or "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sars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coronavirus 2" or "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sars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cov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2" or "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sars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cov2" or "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sars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like coronavirus" or "severe acute respiratory syndrome corona virus 2" or "severe acute respiratory syndrome coronavirus 2" or "severe </w:t>
            </w: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lastRenderedPageBreak/>
              <w:t>specific contagious pneumonia" or "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wuhan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corona virus" or "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wuhan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coronavirus" or 2019ncov or covid19 or covid2019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ncov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or sarscov2 or ((pandemic* or novel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wuhan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) adj3 (coronavirus* or "corona virus*"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betacoronavirus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* or "beta coronavirus*" or "beta corona virus*" or pneumonia* or SARS or "severe acute respiratory syndrome")) or (pneumonia adj3 (coronavirus* or "corona virus*"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betacoronavirus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* or "beta coronavirus*" or "beta corona virus*" or SARS or "severe acute respiratory syndrome")) or "coronavirus response" or "corona virus response").ab. and (coronavirus* or "corona virus*"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sars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* or "severe acute respiratory syndrome").ti.</w:t>
            </w:r>
          </w:p>
        </w:tc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lastRenderedPageBreak/>
              <w:t>17106</w:t>
            </w:r>
          </w:p>
        </w:tc>
      </w:tr>
      <w:tr w:rsidR="0080770D" w:rsidRPr="00612BB9" w:rsidTr="00B248E0"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5</w:t>
            </w:r>
          </w:p>
        </w:tc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((Influenza, Human/ or Influenza A Virus, H1N1 Subtype/) and Pandemics/) or Middle East Respiratory Syndrome Coronavirus/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Ebolavirus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/ or Hemorrhagic Fever, Ebola/ or SARS Virus/ or Severe Acute Respiratory Syndrome/ or ((Epidemics/ or Pandemics/ or Emergencies/ or Disease Outbreaks/) and (Pneumonia, Viral/ or Respiratory Tract Infections/)) or ((pandemic* or epidemic or "public health emergency of international concern" or PHEIC or ((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diseas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* or global* or world* or international*) adj2 outbreak*)) and (respiratory or pneumonia)).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kf,kw,ti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. </w:t>
            </w:r>
            <w:proofErr w:type="gram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or</w:t>
            </w:r>
            <w:proofErr w:type="gram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((H1N1 or influenza or "swine flu" or MERS or Ebola).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kf,kw,ti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. and (pandemic* or outbreak* or epidemic* or "public health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emergenc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*").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ti,ab,kf,kw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.)</w:t>
            </w:r>
          </w:p>
        </w:tc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79101</w:t>
            </w:r>
          </w:p>
        </w:tc>
      </w:tr>
      <w:tr w:rsidR="0080770D" w:rsidRPr="00612BB9" w:rsidTr="00B248E0"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6</w:t>
            </w:r>
          </w:p>
        </w:tc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1 or 2 or 3 or 4 or 5</w:t>
            </w:r>
          </w:p>
        </w:tc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131571</w:t>
            </w:r>
          </w:p>
        </w:tc>
      </w:tr>
      <w:tr w:rsidR="0080770D" w:rsidRPr="00612BB9" w:rsidTr="00B248E0"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7</w:t>
            </w:r>
          </w:p>
        </w:tc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Quality Improvement/ or Total Quality Management/ or Quality Control/ or *Quality Assurance, Health Care/ or *Quality Indicators, Health Care/ or *"Quality of Health Care"/ or Qualitative Research/ or Organizational Innovation/ or Efficiency, Organizational/ or *Efficiency/ or Capacity Building/ or "Delivery of Health Care"/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st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,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og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or *Outcome Assessment, Health Care/ or *"Outcome and Process Assessment, Health Care"/ or *"Process Assessment (Health Care)"/ or Health Care Evaluation Mechanisms/ or Health care surveys/ or Medical audit/ or Needs Assessment/ or "Health Services Needs and Demand"/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og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,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st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or Health Care Reform/ or Health Services Accessibility/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st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,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og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or Health Services Administration/ or Practice Guidelines as Topic/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st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or Health Planning Guidelines/ or Health Systems Plans/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st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or Health Plan Implementation/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st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or Health Planning/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st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or Regional Health Planning/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st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or State Health Plans/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st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or Planning Techniques/ or Program Development/ or Program Evaluation/ or Evaluation Studies as Topic/ or Evaluation Study/ or Health Services Research/ or Operations Research/ or Organizational Case Studies/ or "Time and Motion Studies"/ or Systems Analysis/ or "Task Performance and Analysis"/ or Benchmarking/ or Emergency Medical Services/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st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or Disaster Planning/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st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or Public </w:t>
            </w: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lastRenderedPageBreak/>
              <w:t>Health Administration/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st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or Education, Public Health Professional/ or Competency-Based Education/ or Public Health Practice/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st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or Public Health/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st</w:t>
            </w:r>
            <w:proofErr w:type="spellEnd"/>
          </w:p>
        </w:tc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lastRenderedPageBreak/>
              <w:t>954565</w:t>
            </w:r>
          </w:p>
        </w:tc>
      </w:tr>
      <w:tr w:rsidR="0080770D" w:rsidRPr="00612BB9" w:rsidTr="00B248E0"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8</w:t>
            </w:r>
          </w:p>
        </w:tc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(</w:t>
            </w:r>
            <w:proofErr w:type="gram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quality</w:t>
            </w:r>
            <w:proofErr w:type="gram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adj3 (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improv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* or strengthen*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manag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* or control*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measur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* or indicator* or metric*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assur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*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evaluat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*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apprais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* or audit* or assess* or standard* or benchmark*)).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ti,kf,kw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. </w:t>
            </w:r>
            <w:proofErr w:type="gram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or</w:t>
            </w:r>
            <w:proofErr w:type="gram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("CQI" or "continuous quality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improv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*" or "quality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improv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*" or "QI" or "LEAN" or "six sigma" or "intra action report*" or "IAR" or "Strengths, Weaknesses, Opportunities, and Threats" or "SWOT").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ti,ab,kf,kw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. </w:t>
            </w:r>
            <w:proofErr w:type="gram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or</w:t>
            </w:r>
            <w:proofErr w:type="gram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(((perform* or performance) adj2 (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measur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* or indicator* or metric*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evaluat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*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apprais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* or audit* or assess* or standard* or benchmark* or quality)) or (program* adj2 (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evaluat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* or develop*)) or "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organi?ation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*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innovat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*" or "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organi?ation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* standard*" or "lessons learned" or "future directions").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ti,kf,kw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199258</w:t>
            </w:r>
          </w:p>
        </w:tc>
      </w:tr>
      <w:tr w:rsidR="0080770D" w:rsidRPr="00612BB9" w:rsidTr="00B248E0"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9</w:t>
            </w:r>
          </w:p>
        </w:tc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7 or 8</w:t>
            </w:r>
          </w:p>
        </w:tc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1087766</w:t>
            </w:r>
          </w:p>
        </w:tc>
      </w:tr>
      <w:tr w:rsidR="0080770D" w:rsidRPr="00612BB9" w:rsidTr="00B248E0"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10</w:t>
            </w:r>
          </w:p>
        </w:tc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Public Health/ or Public Health Practice/ or Public Health Administration/ or world health organization/ or pan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american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health organization/ or "united states dept. of health and human services"/ or united states public health service/ or "centers for disease control and prevention,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u.s.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"/ </w:t>
            </w:r>
            <w:proofErr w:type="gram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or</w:t>
            </w:r>
            <w:proofErr w:type="gram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"national institutes of health (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u.s.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)"/ or "united states agency for healthcare research and quality"/ or "united states health resources and services administration"/ or "national health planning information center,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u.s.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"/ or (("public health" adj2 (agency or agencies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organi?ation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*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institut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* or system*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practic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* or administration)) or ((center* or centre*) adj2 "disease control") or "world health organization" or "cent* for disease control" or "national institutes of health" or "department of health and human services" or "public health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ontario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" or "health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canada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" or "public health agency of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canada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" or "BCCDC" or "INSPQ").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ti,kf,kw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. </w:t>
            </w:r>
            <w:proofErr w:type="gram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or</w:t>
            </w:r>
            <w:proofErr w:type="gram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("public health".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ti,kf,kw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. not medline.st.)</w:t>
            </w:r>
          </w:p>
        </w:tc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192993</w:t>
            </w:r>
          </w:p>
        </w:tc>
      </w:tr>
      <w:tr w:rsidR="0080770D" w:rsidRPr="00612BB9" w:rsidTr="00B248E0"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11</w:t>
            </w:r>
          </w:p>
        </w:tc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(</w:t>
            </w:r>
            <w:proofErr w:type="gram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government</w:t>
            </w:r>
            <w:proofErr w:type="gram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agencies/ or government programs/ or government/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exp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health planning organizations/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exp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"state health planning and development agencies"/ or international agencies/ or International Cooperation/ or red cross/ or International Health Regulations/ or Global Health/ or local government/ or state government/) and "public health".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ti,kf,kw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6381</w:t>
            </w:r>
          </w:p>
        </w:tc>
      </w:tr>
      <w:tr w:rsidR="0080770D" w:rsidRPr="00612BB9" w:rsidTr="00B248E0"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12</w:t>
            </w:r>
          </w:p>
        </w:tc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10 or 11</w:t>
            </w:r>
          </w:p>
        </w:tc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195258</w:t>
            </w:r>
          </w:p>
        </w:tc>
      </w:tr>
      <w:tr w:rsidR="0080770D" w:rsidRPr="00612BB9" w:rsidTr="00B248E0"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13</w:t>
            </w:r>
          </w:p>
        </w:tc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6 and 9 and 12</w:t>
            </w:r>
          </w:p>
        </w:tc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606</w:t>
            </w:r>
          </w:p>
        </w:tc>
      </w:tr>
      <w:tr w:rsidR="0080770D" w:rsidRPr="00612BB9" w:rsidTr="00B248E0"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14</w:t>
            </w:r>
          </w:p>
        </w:tc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((*Disaster Planning/ or *Disasters/pc or *Emergencies/ or *Disease Outbreaks/pc or *Epidemics/pc or *Pandemics/pc or *Civil Defense/ or Mass Casualty Incidents/ or Medical Countermeasures/ or Strategic Stockpile/ or Surge Capacity/) and (*Public Health/ or *Public Health Practice/ or *Public Health Administration/)) or </w:t>
            </w: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lastRenderedPageBreak/>
              <w:t>(((((emergency or emergencies or pandemic* or epidemic* or outbreak*) adj2 (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manag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*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mitigat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*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prepar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* or plan or plans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plann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*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respon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* or ready or readiness or recover* or countermeasure* or operation* or system* or "public health")) or "rapid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respons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*" or "crisis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manag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*" or "crisis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communicat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*" or "system* preparedness" or "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communit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* preparedness" or "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contingenc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* plan*" or "International Preparedness &amp; Response to Emergencies &amp; Disasters" or "IPRED").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ti,kf,kw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. not medline.st.) and "public health".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ti,kf,kw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.) or ("public health emergency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manag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*" or "PHEM" or "public health emergency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prepar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*" or "public health emergency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respons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*").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ti,kf,kw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lastRenderedPageBreak/>
              <w:t>2636</w:t>
            </w:r>
          </w:p>
        </w:tc>
      </w:tr>
      <w:tr w:rsidR="0080770D" w:rsidRPr="00612BB9" w:rsidTr="00B248E0"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15</w:t>
            </w:r>
          </w:p>
        </w:tc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9 and 14</w:t>
            </w:r>
          </w:p>
        </w:tc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599</w:t>
            </w:r>
          </w:p>
        </w:tc>
      </w:tr>
      <w:tr w:rsidR="0080770D" w:rsidRPr="00612BB9" w:rsidTr="00B248E0"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16</w:t>
            </w:r>
          </w:p>
        </w:tc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13 or 15</w:t>
            </w:r>
          </w:p>
        </w:tc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1088</w:t>
            </w:r>
          </w:p>
        </w:tc>
      </w:tr>
      <w:tr w:rsidR="0080770D" w:rsidRPr="00612BB9" w:rsidTr="00B248E0"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17</w:t>
            </w:r>
          </w:p>
        </w:tc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(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exp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Africa/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exp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Caribbean Region/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exp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Central America/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exp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Latin America/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exp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South America/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exp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Asia/ or Developing Countries/) not (north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america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/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exp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canada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/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mexico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/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exp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united states/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chile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/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israel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/ or turkey/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exp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japan/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exp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"republic of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korea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"/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europe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/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austria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/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belgium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/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baltic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states/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estonia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/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latvia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/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lithuania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/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czech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republic/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hungary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/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poland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/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slovakia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/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slovenia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/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exp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france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/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exp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germany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/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exp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united kingdom/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greece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/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ireland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/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exp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italy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/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luxembourg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/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netherlands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/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portugal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/ or "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scandinavian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and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nordic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countries"/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denmark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/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greenland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/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finland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/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iceland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/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norway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/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svalbard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/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sweden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/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spain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/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switzerland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/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exp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australia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/ or new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zealand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/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exp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 Developed Countries/)</w:t>
            </w:r>
          </w:p>
        </w:tc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1026461</w:t>
            </w:r>
          </w:p>
        </w:tc>
      </w:tr>
      <w:tr w:rsidR="0080770D" w:rsidRPr="00612BB9" w:rsidTr="00B248E0"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18</w:t>
            </w:r>
          </w:p>
        </w:tc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16 not 17</w:t>
            </w:r>
          </w:p>
        </w:tc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890</w:t>
            </w:r>
          </w:p>
        </w:tc>
      </w:tr>
      <w:tr w:rsidR="0080770D" w:rsidRPr="00612BB9" w:rsidTr="00B248E0"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19</w:t>
            </w:r>
          </w:p>
        </w:tc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18 not (hospital or hospitals or hospital-based or clinic or clinics or clinician* or "emergency room*" or "emergency department*" or "emergency ward*" or "emergency care" or "emergency medic*" or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surger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* or surgical* or "intensive care" or "ICU").ti.</w:t>
            </w:r>
          </w:p>
        </w:tc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858</w:t>
            </w:r>
          </w:p>
        </w:tc>
      </w:tr>
      <w:tr w:rsidR="0080770D" w:rsidRPr="00612BB9" w:rsidTr="00B248E0"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20</w:t>
            </w:r>
          </w:p>
        </w:tc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limit 19 to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yr</w:t>
            </w:r>
            <w:proofErr w:type="spellEnd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="2003 -Current"</w:t>
            </w:r>
          </w:p>
        </w:tc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818</w:t>
            </w:r>
          </w:p>
        </w:tc>
      </w:tr>
      <w:tr w:rsidR="0080770D" w:rsidRPr="00612BB9" w:rsidTr="00B248E0"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21</w:t>
            </w:r>
          </w:p>
        </w:tc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 xml:space="preserve">limit 20 to </w:t>
            </w:r>
            <w:proofErr w:type="spellStart"/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english</w:t>
            </w:r>
            <w:proofErr w:type="spellEnd"/>
          </w:p>
        </w:tc>
        <w:tc>
          <w:tcPr>
            <w:tcW w:w="0" w:type="auto"/>
            <w:hideMark/>
          </w:tcPr>
          <w:p w:rsidR="0080770D" w:rsidRPr="00612BB9" w:rsidRDefault="0080770D" w:rsidP="006E3A08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612BB9">
              <w:rPr>
                <w:rFonts w:asciiTheme="minorHAnsi" w:eastAsia="Times New Roman" w:hAnsiTheme="minorHAnsi" w:cstheme="minorHAnsi"/>
                <w:lang w:eastAsia="en-CA"/>
              </w:rPr>
              <w:t>797</w:t>
            </w:r>
          </w:p>
        </w:tc>
      </w:tr>
    </w:tbl>
    <w:p w:rsidR="00D52BE5" w:rsidRDefault="00D52BE5" w:rsidP="00D52BE5">
      <w:pPr>
        <w:rPr>
          <w:rFonts w:asciiTheme="minorHAnsi" w:eastAsia="Times New Roman" w:hAnsiTheme="minorHAnsi" w:cstheme="minorHAnsi"/>
          <w:lang w:eastAsia="en-CA"/>
        </w:rPr>
      </w:pPr>
    </w:p>
    <w:p w:rsidR="00D52BE5" w:rsidRDefault="00D52BE5" w:rsidP="00D52BE5">
      <w:pPr>
        <w:rPr>
          <w:rFonts w:asciiTheme="minorHAnsi" w:eastAsia="Times New Roman" w:hAnsiTheme="minorHAnsi" w:cstheme="minorHAnsi"/>
          <w:lang w:eastAsia="en-CA"/>
        </w:rPr>
      </w:pPr>
    </w:p>
    <w:p w:rsidR="00E314B6" w:rsidRPr="00D25FFB" w:rsidRDefault="00E314B6" w:rsidP="001472AE">
      <w:pPr>
        <w:rPr>
          <w:rFonts w:asciiTheme="minorHAnsi" w:eastAsia="Times New Roman" w:hAnsiTheme="minorHAnsi" w:cstheme="minorHAnsi"/>
          <w:lang w:eastAsia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222"/>
        <w:gridCol w:w="7691"/>
        <w:gridCol w:w="997"/>
      </w:tblGrid>
      <w:tr w:rsidR="00EA3EE5" w:rsidRPr="00D25FFB" w:rsidTr="00E314B6">
        <w:tc>
          <w:tcPr>
            <w:tcW w:w="0" w:type="auto"/>
            <w:gridSpan w:val="4"/>
            <w:shd w:val="clear" w:color="auto" w:fill="D0CECE" w:themeFill="background2" w:themeFillShade="E6"/>
          </w:tcPr>
          <w:p w:rsidR="00EA3EE5" w:rsidRPr="00EA3EE5" w:rsidRDefault="00EA3EE5" w:rsidP="00EA3EE5">
            <w:pPr>
              <w:spacing w:line="360" w:lineRule="atLeast"/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</w:pPr>
            <w:r w:rsidRPr="00EA3EE5"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  <w:t xml:space="preserve">Database: </w:t>
            </w:r>
            <w:r w:rsidR="003D1900"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  <w:t xml:space="preserve">Ovid </w:t>
            </w:r>
            <w:r w:rsidRPr="00EA3EE5"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  <w:t>EMBASE</w:t>
            </w:r>
            <w:r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  <w:t xml:space="preserve"> (Search 1 of 2)</w:t>
            </w:r>
          </w:p>
        </w:tc>
      </w:tr>
      <w:tr w:rsidR="00EA3EE5" w:rsidRPr="00D25FFB" w:rsidTr="00EA3EE5">
        <w:tc>
          <w:tcPr>
            <w:tcW w:w="0" w:type="auto"/>
            <w:hideMark/>
          </w:tcPr>
          <w:p w:rsidR="00EA3EE5" w:rsidRPr="00EA3EE5" w:rsidRDefault="00EA3EE5" w:rsidP="0084757D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</w:pPr>
            <w:r w:rsidRPr="00EA3EE5"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  <w:t>#</w:t>
            </w:r>
          </w:p>
        </w:tc>
        <w:tc>
          <w:tcPr>
            <w:tcW w:w="0" w:type="auto"/>
          </w:tcPr>
          <w:p w:rsidR="00EA3EE5" w:rsidRPr="00EA3EE5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</w:pPr>
          </w:p>
        </w:tc>
        <w:tc>
          <w:tcPr>
            <w:tcW w:w="0" w:type="auto"/>
            <w:hideMark/>
          </w:tcPr>
          <w:p w:rsidR="00EA3EE5" w:rsidRPr="00EA3EE5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</w:pPr>
            <w:r w:rsidRPr="00EA3EE5"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  <w:t>Searches</w:t>
            </w:r>
          </w:p>
        </w:tc>
        <w:tc>
          <w:tcPr>
            <w:tcW w:w="0" w:type="auto"/>
            <w:hideMark/>
          </w:tcPr>
          <w:p w:rsidR="00EA3EE5" w:rsidRPr="00EA3EE5" w:rsidRDefault="00EA3EE5" w:rsidP="0084757D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</w:pPr>
            <w:r w:rsidRPr="00EA3EE5"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  <w:t>Results</w:t>
            </w:r>
          </w:p>
        </w:tc>
      </w:tr>
      <w:tr w:rsidR="00EA3EE5" w:rsidRPr="00D25FFB" w:rsidTr="00EA3EE5"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1</w:t>
            </w:r>
          </w:p>
        </w:tc>
        <w:tc>
          <w:tcPr>
            <w:tcW w:w="0" w:type="auto"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coronavirus disease 2019/ or severe acute respiratory syndrome coronavirus 2/</w:t>
            </w: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80443</w:t>
            </w:r>
          </w:p>
        </w:tc>
      </w:tr>
      <w:tr w:rsidR="00EA3EE5" w:rsidRPr="00D25FFB" w:rsidTr="00EA3EE5"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2</w:t>
            </w:r>
          </w:p>
        </w:tc>
        <w:tc>
          <w:tcPr>
            <w:tcW w:w="0" w:type="auto"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pandemic/ and Coronavirus infection/</w:t>
            </w: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10224</w:t>
            </w:r>
          </w:p>
        </w:tc>
      </w:tr>
      <w:tr w:rsidR="00EA3EE5" w:rsidRPr="00D25FFB" w:rsidTr="00EA3EE5"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lastRenderedPageBreak/>
              <w:t>3</w:t>
            </w:r>
          </w:p>
        </w:tc>
        <w:tc>
          <w:tcPr>
            <w:tcW w:w="0" w:type="auto"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("2019 corona virus" or "2019 coronavirus" or "2019 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ncov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" or "corona virus 19" or "corona virus 2019" or "corona virus 2019" or "corona virus disease 19" or "corona virus disease 2019" or "corona virus epidemic*" or "corona virus outbreak*" or "corona virus pandemic*" or "coronavirus 19" or "coronavirus 2019" or "coronavirus 2019" or "coronavirus disease 19" or "coronavirus disease 2019" or "coronavirus epidemic*" or "coronavirus outbreak*" or "coronavirus pandemic*" or "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covid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 19" or "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covid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 2019" or "new corona virus" or "new coronavirus" or "novel corona virus" or "novel coronavirus" or "novel human coronavirus" or "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sars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 coronavirus 2" or "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sars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 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cov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 2" or "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sars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 cov2" or "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sars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 like coronavirus" or "severe acute respiratory syndrome corona virus 2" or "severe acute respiratory syndrome coronavirus 2" or "severe specific contagious pneumonia" or "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wuhan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 corona virus" or "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wuhan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 coronavirus" or 2019ncov or covid19 or covid2019 or 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ncov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 or sarscov2 or ((pandemic* or novel or 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wuhan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) adj3 (coronavirus* or "corona virus*" or 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betacoronavirus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* or "beta coronavirus*" or "beta corona virus*" or pneumonia* or SARS or "severe acute respiratory syndrome")) or (pneumonia adj3 (coronavirus* or "corona virus*" or 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betacoronavirus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* or "beta coronavirus*" or "beta corona virus*" or SARS or "severe acute respiratory syndrome")) or "coronavirus response" or "corona virus response").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af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98415</w:t>
            </w:r>
          </w:p>
        </w:tc>
      </w:tr>
      <w:tr w:rsidR="00EA3EE5" w:rsidRPr="00D25FFB" w:rsidTr="00EA3EE5"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4</w:t>
            </w:r>
          </w:p>
        </w:tc>
        <w:tc>
          <w:tcPr>
            <w:tcW w:w="0" w:type="auto"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pandemic influenza/ or 2009 H1N1 influenza/ or "Influenza A virus (H1N1)"/ or 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ebola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 hemorrhagic fever/ or 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ebolavirus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/ or 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zaire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 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ebolavirus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/ or severe acute respiratory syndrome/ or 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sars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-related coronavirus/ or middle east respiratory syndrome/ or middle east respiratory syndrome coronavirus/</w:t>
            </w: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32982</w:t>
            </w:r>
          </w:p>
        </w:tc>
      </w:tr>
      <w:tr w:rsidR="00EA3EE5" w:rsidRPr="00D25FFB" w:rsidTr="00EA3EE5"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5</w:t>
            </w:r>
          </w:p>
        </w:tc>
        <w:tc>
          <w:tcPr>
            <w:tcW w:w="0" w:type="auto"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(emergency/ or epidemic/ or pandemic/) and (virus pneumonia/ or respiratory tract infection/)</w:t>
            </w: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12718</w:t>
            </w:r>
          </w:p>
        </w:tc>
      </w:tr>
      <w:tr w:rsidR="00EA3EE5" w:rsidRPr="00D25FFB" w:rsidTr="00EA3EE5"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6</w:t>
            </w:r>
          </w:p>
        </w:tc>
        <w:tc>
          <w:tcPr>
            <w:tcW w:w="0" w:type="auto"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((pandemic* or epidemic* or "public health emergency of international concern" or PHEIC or ((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diseas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* or global* or world* or international*) adj2 outbreak*)) and (respiratory or pneumonia)).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kw</w:t>
            </w:r>
            <w:proofErr w:type="gram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,ti</w:t>
            </w:r>
            <w:proofErr w:type="spellEnd"/>
            <w:proofErr w:type="gram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. </w:t>
            </w:r>
            <w:proofErr w:type="gram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or</w:t>
            </w:r>
            <w:proofErr w:type="gram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 ((H1N1 or influenza or "swine flu" or MERS or Ebola).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kw,ti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. and (pandemic* or outbreak* or epidemic* or "public health 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emergenc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*").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ti,kw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.)</w:t>
            </w: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16036</w:t>
            </w:r>
          </w:p>
        </w:tc>
      </w:tr>
      <w:tr w:rsidR="00EA3EE5" w:rsidRPr="00D25FFB" w:rsidTr="00EA3EE5"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7</w:t>
            </w:r>
          </w:p>
        </w:tc>
        <w:tc>
          <w:tcPr>
            <w:tcW w:w="0" w:type="auto"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1 or 2 or 3 or 4 or 5 or 6</w:t>
            </w: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135232</w:t>
            </w:r>
          </w:p>
        </w:tc>
      </w:tr>
      <w:tr w:rsidR="00EA3EE5" w:rsidRPr="00D25FFB" w:rsidTr="00EA3EE5"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8</w:t>
            </w:r>
          </w:p>
        </w:tc>
        <w:tc>
          <w:tcPr>
            <w:tcW w:w="0" w:type="auto"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"program cost effectiveness"/ or "public reporting (health care)"/ or "utilization review"/ or benchmarking/ or clinical audit/ or evaluation study/ or good laboratory practice/ or *health care planning/ or health care quality/ or health care survey/ or *health services research/ or *needs assessment/ or organizational development/ or organizational efficiency/ or performance measurement system/ </w:t>
            </w: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lastRenderedPageBreak/>
              <w:t>or professional standard/ or program acceptability/ or program appropriateness/ or program development/ or program effectiveness/ or program efficacy/ or program evaluation/ or program feasibility/ or program impact/ or program sustainability/ or public health systems research/ or quality control/ or *planning techniques/ or system analysis/ or task performance/ or total quality management/ or *capacity building/ or *"organization and management"/</w:t>
            </w: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lastRenderedPageBreak/>
              <w:t>939404</w:t>
            </w:r>
          </w:p>
        </w:tc>
      </w:tr>
      <w:tr w:rsidR="00EA3EE5" w:rsidRPr="00D25FFB" w:rsidTr="00EA3EE5"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9</w:t>
            </w:r>
          </w:p>
        </w:tc>
        <w:tc>
          <w:tcPr>
            <w:tcW w:w="0" w:type="auto"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(disaster planning/ or emergency health service/ or health care access/ or health care availability/ or health care distribution/ or health care planning/ or health care system/ or public health/ or public health service/) and standard/</w:t>
            </w: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19222</w:t>
            </w:r>
          </w:p>
        </w:tc>
      </w:tr>
      <w:tr w:rsidR="00EA3EE5" w:rsidRPr="00D25FFB" w:rsidTr="00EA3EE5"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10</w:t>
            </w:r>
          </w:p>
        </w:tc>
        <w:tc>
          <w:tcPr>
            <w:tcW w:w="0" w:type="auto"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(</w:t>
            </w:r>
            <w:proofErr w:type="gram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quality</w:t>
            </w:r>
            <w:proofErr w:type="gram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 adj3 (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improv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* or strengthen* or 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manag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* or control* or 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measur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* or indicator* or metric* or 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assur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* or 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evaluat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* or 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apprais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* or audit* or assess* or standard* or benchmark*)).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ti,kw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. </w:t>
            </w:r>
            <w:proofErr w:type="gram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or</w:t>
            </w:r>
            <w:proofErr w:type="gram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 ("CQI" or "continuous quality 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improv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*" or "quality 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improv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*" or "QI" or "LEAN" or "six sigma" or "intra action report*" or "IAR" or "Strengths, Weaknesses, Opportunities, and Threats" or "SWOT").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ti,ab,kw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. </w:t>
            </w:r>
            <w:proofErr w:type="gram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or</w:t>
            </w:r>
            <w:proofErr w:type="gram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 (((perform* or performance) adj2 (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measur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* or indicator* or metric* or 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evaluat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* or 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apprais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* or audit* or assess* or standard* or benchmark* or quality)) or (program* adj2 (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evaluat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* or develop*)) or "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organi?ation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* 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innovat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*" or "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organi?ation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* standard*" or "lessons learned" or "future directions").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ti,kw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278695</w:t>
            </w:r>
          </w:p>
        </w:tc>
      </w:tr>
      <w:tr w:rsidR="00EA3EE5" w:rsidRPr="00D25FFB" w:rsidTr="00EA3EE5"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11</w:t>
            </w:r>
          </w:p>
        </w:tc>
        <w:tc>
          <w:tcPr>
            <w:tcW w:w="0" w:type="auto"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8 or 9 or 10</w:t>
            </w: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1112879</w:t>
            </w:r>
          </w:p>
        </w:tc>
      </w:tr>
      <w:tr w:rsidR="00EA3EE5" w:rsidRPr="00D25FFB" w:rsidTr="00EA3EE5"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12</w:t>
            </w:r>
          </w:p>
        </w:tc>
        <w:tc>
          <w:tcPr>
            <w:tcW w:w="0" w:type="auto"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*public health/ or public health service/ or 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european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 medicines agency/ or health 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canada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/ or "international federation of red cross and red crescent societies"/ or "medicines and healthcare products regulatory agency"/ or national health service/ or world health organization/</w:t>
            </w: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300774</w:t>
            </w:r>
          </w:p>
        </w:tc>
      </w:tr>
      <w:tr w:rsidR="00EA3EE5" w:rsidRPr="00D25FFB" w:rsidTr="00EA3EE5"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13</w:t>
            </w:r>
          </w:p>
        </w:tc>
        <w:tc>
          <w:tcPr>
            <w:tcW w:w="0" w:type="auto"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(("public health" adj2 (agency or agencies or 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organi?ation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* or 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institut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* or system* or 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practic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* or administration)) or ((center* or centre*) adj2 "disease control") or "world health organization" or "cent* for disease control" or "national institutes of health" or "department of health and human services" or "public health 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ontario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" or "health 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canada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" or "public health agency of 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canada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" or "BCCDC" or "INSPQ").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ti,kw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. </w:t>
            </w:r>
            <w:proofErr w:type="gram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or</w:t>
            </w:r>
            <w:proofErr w:type="gram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 ("public health".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ti,kw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. not embase.st.)</w:t>
            </w: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47947</w:t>
            </w:r>
          </w:p>
        </w:tc>
      </w:tr>
      <w:tr w:rsidR="00EA3EE5" w:rsidRPr="00D25FFB" w:rsidTr="00EA3EE5"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14</w:t>
            </w:r>
          </w:p>
        </w:tc>
        <w:tc>
          <w:tcPr>
            <w:tcW w:w="0" w:type="auto"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proofErr w:type="gram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government</w:t>
            </w:r>
            <w:proofErr w:type="gram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/ and international cooperation/ and "public health".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ti,kw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68</w:t>
            </w:r>
          </w:p>
        </w:tc>
      </w:tr>
      <w:tr w:rsidR="00EA3EE5" w:rsidRPr="00D25FFB" w:rsidTr="00EA3EE5"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15</w:t>
            </w:r>
          </w:p>
        </w:tc>
        <w:tc>
          <w:tcPr>
            <w:tcW w:w="0" w:type="auto"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12 or 13 or 14</w:t>
            </w: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322464</w:t>
            </w:r>
          </w:p>
        </w:tc>
      </w:tr>
      <w:tr w:rsidR="00EA3EE5" w:rsidRPr="00D25FFB" w:rsidTr="00EA3EE5"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16</w:t>
            </w:r>
          </w:p>
        </w:tc>
        <w:tc>
          <w:tcPr>
            <w:tcW w:w="0" w:type="auto"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7 and 11 and 15</w:t>
            </w: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820</w:t>
            </w:r>
          </w:p>
        </w:tc>
      </w:tr>
      <w:tr w:rsidR="00EA3EE5" w:rsidRPr="00D25FFB" w:rsidTr="00EA3EE5"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17</w:t>
            </w:r>
          </w:p>
        </w:tc>
        <w:tc>
          <w:tcPr>
            <w:tcW w:w="0" w:type="auto"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16 not (hospital or hospitals or hospital-based or clinic or clinics or clinician* or "emergency room*" or "emergency department*" or "emergency ward*" or </w:t>
            </w: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lastRenderedPageBreak/>
              <w:t xml:space="preserve">"emergency care" or "emergency medic*" or 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surger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* or surgical* or "intensive care" or "ICU").ti.</w:t>
            </w: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lastRenderedPageBreak/>
              <w:t>781</w:t>
            </w:r>
          </w:p>
        </w:tc>
      </w:tr>
      <w:tr w:rsidR="00EA3EE5" w:rsidRPr="00D25FFB" w:rsidTr="00EA3EE5"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18</w:t>
            </w:r>
          </w:p>
        </w:tc>
        <w:tc>
          <w:tcPr>
            <w:tcW w:w="0" w:type="auto"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(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exp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 Africa/ or 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exp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 Asia/ or 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exp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 "South and Central America"/ or 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exp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 Eastern Europe/ or developing country/) not (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exp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 North America/ or Chile/ or 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exp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 "Australia and New Zealand"/ or Europe/ or 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exp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 Western Europe/ or 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exp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 Southern Europe/ or Japan/ or 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korea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/ or south 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korea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/ or 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czech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 republic/ or 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hungary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/ or 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poland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/ or 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slovakia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/ or 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slovenia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/ or 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israel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/ or "turkey (republic)"/)</w:t>
            </w: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1355702</w:t>
            </w:r>
          </w:p>
        </w:tc>
      </w:tr>
      <w:tr w:rsidR="00EA3EE5" w:rsidRPr="00D25FFB" w:rsidTr="00EA3EE5"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19</w:t>
            </w:r>
          </w:p>
        </w:tc>
        <w:tc>
          <w:tcPr>
            <w:tcW w:w="0" w:type="auto"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17 not 18</w:t>
            </w: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611</w:t>
            </w:r>
          </w:p>
        </w:tc>
      </w:tr>
      <w:tr w:rsidR="00EA3EE5" w:rsidRPr="00D25FFB" w:rsidTr="00EA3EE5"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20</w:t>
            </w:r>
          </w:p>
        </w:tc>
        <w:tc>
          <w:tcPr>
            <w:tcW w:w="0" w:type="auto"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limit 19 to conference abstracts</w:t>
            </w: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14</w:t>
            </w:r>
          </w:p>
        </w:tc>
      </w:tr>
      <w:tr w:rsidR="00EA3EE5" w:rsidRPr="00D25FFB" w:rsidTr="00EA3EE5"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21</w:t>
            </w:r>
          </w:p>
        </w:tc>
        <w:tc>
          <w:tcPr>
            <w:tcW w:w="0" w:type="auto"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19 not 20</w:t>
            </w: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597</w:t>
            </w:r>
          </w:p>
        </w:tc>
      </w:tr>
      <w:tr w:rsidR="00EA3EE5" w:rsidRPr="00D25FFB" w:rsidTr="00EA3EE5"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22</w:t>
            </w:r>
          </w:p>
        </w:tc>
        <w:tc>
          <w:tcPr>
            <w:tcW w:w="0" w:type="auto"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21 not (editorial or letter or note).pt.</w:t>
            </w: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402</w:t>
            </w:r>
          </w:p>
        </w:tc>
      </w:tr>
      <w:tr w:rsidR="00EA3EE5" w:rsidRPr="00D25FFB" w:rsidTr="00EA3EE5"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23</w:t>
            </w:r>
          </w:p>
        </w:tc>
        <w:tc>
          <w:tcPr>
            <w:tcW w:w="0" w:type="auto"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limit 22 to 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yr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="2003 -Current"</w:t>
            </w: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400</w:t>
            </w:r>
          </w:p>
        </w:tc>
      </w:tr>
      <w:tr w:rsidR="00EA3EE5" w:rsidRPr="00D25FFB" w:rsidTr="00EA3EE5"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24</w:t>
            </w:r>
          </w:p>
        </w:tc>
        <w:tc>
          <w:tcPr>
            <w:tcW w:w="0" w:type="auto"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limit 23 to </w:t>
            </w:r>
            <w:proofErr w:type="spellStart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english</w:t>
            </w:r>
            <w:proofErr w:type="spellEnd"/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 xml:space="preserve"> language</w:t>
            </w:r>
          </w:p>
        </w:tc>
        <w:tc>
          <w:tcPr>
            <w:tcW w:w="0" w:type="auto"/>
            <w:hideMark/>
          </w:tcPr>
          <w:p w:rsidR="00EA3EE5" w:rsidRPr="00D25FFB" w:rsidRDefault="00EA3EE5" w:rsidP="0084757D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D25FFB">
              <w:rPr>
                <w:rFonts w:asciiTheme="minorHAnsi" w:eastAsia="Times New Roman" w:hAnsiTheme="minorHAnsi" w:cstheme="minorHAnsi"/>
                <w:lang w:eastAsia="en-CA"/>
              </w:rPr>
              <w:t>379</w:t>
            </w:r>
          </w:p>
        </w:tc>
      </w:tr>
    </w:tbl>
    <w:p w:rsidR="001472AE" w:rsidRDefault="001472AE" w:rsidP="0080770D">
      <w:pPr>
        <w:pStyle w:val="PHOHeading4"/>
        <w:spacing w:before="12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7913"/>
        <w:gridCol w:w="997"/>
      </w:tblGrid>
      <w:tr w:rsidR="00EA3EE5" w:rsidRPr="00EA3EE5" w:rsidTr="00E314B6">
        <w:tc>
          <w:tcPr>
            <w:tcW w:w="0" w:type="auto"/>
            <w:gridSpan w:val="3"/>
            <w:shd w:val="clear" w:color="auto" w:fill="D0CECE" w:themeFill="background2" w:themeFillShade="E6"/>
          </w:tcPr>
          <w:p w:rsidR="00EA3EE5" w:rsidRPr="00EA3EE5" w:rsidRDefault="00EA3EE5" w:rsidP="00404308">
            <w:pPr>
              <w:spacing w:line="360" w:lineRule="atLeast"/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</w:pPr>
            <w:r w:rsidRPr="00EA3EE5"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  <w:t xml:space="preserve">Database: </w:t>
            </w:r>
            <w:r w:rsidR="003D1900"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  <w:t xml:space="preserve">Ovid </w:t>
            </w:r>
            <w:r w:rsidRPr="00EA3EE5"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  <w:t>EMBASE</w:t>
            </w:r>
            <w:r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  <w:t xml:space="preserve"> (Search 2 of 2)</w:t>
            </w:r>
          </w:p>
        </w:tc>
      </w:tr>
      <w:tr w:rsidR="00EA3EE5" w:rsidRPr="00EA3EE5" w:rsidTr="007F1905">
        <w:tc>
          <w:tcPr>
            <w:tcW w:w="0" w:type="auto"/>
            <w:hideMark/>
          </w:tcPr>
          <w:p w:rsidR="00EA3EE5" w:rsidRPr="00EA3EE5" w:rsidRDefault="00EA3EE5" w:rsidP="00404308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</w:pPr>
            <w:r w:rsidRPr="00EA3EE5"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  <w:t>#</w:t>
            </w:r>
          </w:p>
        </w:tc>
        <w:tc>
          <w:tcPr>
            <w:tcW w:w="0" w:type="auto"/>
          </w:tcPr>
          <w:p w:rsidR="00EA3EE5" w:rsidRPr="00EA3EE5" w:rsidRDefault="00EA3EE5" w:rsidP="00404308">
            <w:pPr>
              <w:spacing w:line="360" w:lineRule="atLeast"/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</w:pPr>
            <w:r w:rsidRPr="00EA3EE5"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  <w:t>Searches</w:t>
            </w:r>
          </w:p>
        </w:tc>
        <w:tc>
          <w:tcPr>
            <w:tcW w:w="0" w:type="auto"/>
            <w:hideMark/>
          </w:tcPr>
          <w:p w:rsidR="00EA3EE5" w:rsidRPr="00EA3EE5" w:rsidRDefault="00EA3EE5" w:rsidP="00404308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</w:pPr>
            <w:r w:rsidRPr="00EA3EE5"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  <w:t>Results</w:t>
            </w:r>
          </w:p>
        </w:tc>
      </w:tr>
      <w:tr w:rsidR="0080770D" w:rsidRPr="00205F1F" w:rsidTr="00B248E0">
        <w:tc>
          <w:tcPr>
            <w:tcW w:w="0" w:type="auto"/>
            <w:hideMark/>
          </w:tcPr>
          <w:p w:rsidR="0080770D" w:rsidRPr="00205F1F" w:rsidRDefault="0080770D" w:rsidP="006E3A08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color w:val="0A0905"/>
                <w:lang w:eastAsia="en-CA"/>
              </w:rPr>
            </w:pPr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1</w:t>
            </w:r>
          </w:p>
        </w:tc>
        <w:tc>
          <w:tcPr>
            <w:tcW w:w="0" w:type="auto"/>
            <w:hideMark/>
          </w:tcPr>
          <w:p w:rsidR="0080770D" w:rsidRPr="00205F1F" w:rsidRDefault="0080770D" w:rsidP="006E3A08">
            <w:pPr>
              <w:spacing w:line="360" w:lineRule="atLeast"/>
              <w:rPr>
                <w:rFonts w:asciiTheme="minorHAnsi" w:eastAsia="Times New Roman" w:hAnsiTheme="minorHAnsi" w:cstheme="minorHAnsi"/>
                <w:color w:val="0A0905"/>
                <w:lang w:eastAsia="en-CA"/>
              </w:rPr>
            </w:pPr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(disaster planning/ or disaster/pc or *emergency/ or epidemic/pc or pandemic/pc or civil defense/ or mass disaster/ or medical countermeasure/ or surge capacity/ or relief work/) and (public health/ or public health service/)</w:t>
            </w:r>
          </w:p>
        </w:tc>
        <w:tc>
          <w:tcPr>
            <w:tcW w:w="0" w:type="auto"/>
            <w:hideMark/>
          </w:tcPr>
          <w:p w:rsidR="0080770D" w:rsidRPr="00205F1F" w:rsidRDefault="0080770D" w:rsidP="006E3A08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color w:val="0A0905"/>
                <w:lang w:eastAsia="en-CA"/>
              </w:rPr>
            </w:pPr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3801</w:t>
            </w:r>
          </w:p>
        </w:tc>
      </w:tr>
      <w:tr w:rsidR="0080770D" w:rsidRPr="00205F1F" w:rsidTr="00B248E0">
        <w:tc>
          <w:tcPr>
            <w:tcW w:w="0" w:type="auto"/>
            <w:hideMark/>
          </w:tcPr>
          <w:p w:rsidR="0080770D" w:rsidRPr="00205F1F" w:rsidRDefault="0080770D" w:rsidP="006E3A08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color w:val="0A0905"/>
                <w:lang w:eastAsia="en-CA"/>
              </w:rPr>
            </w:pPr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2</w:t>
            </w:r>
          </w:p>
        </w:tc>
        <w:tc>
          <w:tcPr>
            <w:tcW w:w="0" w:type="auto"/>
            <w:hideMark/>
          </w:tcPr>
          <w:p w:rsidR="0080770D" w:rsidRPr="00205F1F" w:rsidRDefault="0080770D" w:rsidP="006E3A08">
            <w:pPr>
              <w:spacing w:line="360" w:lineRule="atLeast"/>
              <w:rPr>
                <w:rFonts w:asciiTheme="minorHAnsi" w:eastAsia="Times New Roman" w:hAnsiTheme="minorHAnsi" w:cstheme="minorHAnsi"/>
                <w:color w:val="0A0905"/>
                <w:lang w:eastAsia="en-CA"/>
              </w:rPr>
            </w:pPr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(((((emergency or emergencies or pandemic* or epidemic* or outbreak*) adj2 (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manag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 xml:space="preserve">* or 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mitigat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 xml:space="preserve">* or 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prepar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 xml:space="preserve">* or plan or plans or 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plann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 xml:space="preserve">* or 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respon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 xml:space="preserve">* or ready or readiness or recover* or countermeasure* or operation* or system* or "public health")) or "rapid 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respons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 xml:space="preserve">*" or "crisis 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manag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 xml:space="preserve">*" or "crisis 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communicat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*" or "system* preparedness" or "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communit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* preparedness" or "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contingenc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* plan*" or "International Preparedness &amp; Response to Emergencies &amp; Disasters" or "IPRED").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ti,</w:t>
            </w:r>
            <w:r w:rsidRPr="002C10F4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kw</w:t>
            </w:r>
            <w:proofErr w:type="spellEnd"/>
            <w:r w:rsidRPr="002C10F4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 xml:space="preserve">. not embase.st.) </w:t>
            </w:r>
            <w:proofErr w:type="gramStart"/>
            <w:r w:rsidRPr="002C10F4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and</w:t>
            </w:r>
            <w:proofErr w:type="gram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 xml:space="preserve"> "public health".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ti,kw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 xml:space="preserve">.) </w:t>
            </w:r>
            <w:proofErr w:type="gram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or</w:t>
            </w:r>
            <w:proofErr w:type="gram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 xml:space="preserve"> ("public health emergency 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manag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 xml:space="preserve">*" or "PHEM" or "public health emergency 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prepar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 xml:space="preserve">*" or "public health emergency 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respons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*").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ti,kw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:rsidR="0080770D" w:rsidRPr="00205F1F" w:rsidRDefault="0080770D" w:rsidP="006E3A08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color w:val="0A0905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892</w:t>
            </w:r>
          </w:p>
        </w:tc>
      </w:tr>
      <w:tr w:rsidR="0080770D" w:rsidRPr="00205F1F" w:rsidTr="00B248E0">
        <w:tc>
          <w:tcPr>
            <w:tcW w:w="0" w:type="auto"/>
            <w:hideMark/>
          </w:tcPr>
          <w:p w:rsidR="0080770D" w:rsidRPr="00205F1F" w:rsidRDefault="0080770D" w:rsidP="006E3A08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color w:val="0A0905"/>
                <w:lang w:eastAsia="en-CA"/>
              </w:rPr>
            </w:pPr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3</w:t>
            </w:r>
          </w:p>
        </w:tc>
        <w:tc>
          <w:tcPr>
            <w:tcW w:w="0" w:type="auto"/>
            <w:hideMark/>
          </w:tcPr>
          <w:p w:rsidR="0080770D" w:rsidRPr="00205F1F" w:rsidRDefault="0080770D" w:rsidP="006E3A08">
            <w:pPr>
              <w:spacing w:line="360" w:lineRule="atLeast"/>
              <w:rPr>
                <w:rFonts w:asciiTheme="minorHAnsi" w:eastAsia="Times New Roman" w:hAnsiTheme="minorHAnsi" w:cstheme="minorHAnsi"/>
                <w:color w:val="0A0905"/>
                <w:lang w:eastAsia="en-CA"/>
              </w:rPr>
            </w:pPr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1 or 2</w:t>
            </w:r>
          </w:p>
        </w:tc>
        <w:tc>
          <w:tcPr>
            <w:tcW w:w="0" w:type="auto"/>
            <w:hideMark/>
          </w:tcPr>
          <w:p w:rsidR="0080770D" w:rsidRPr="00205F1F" w:rsidRDefault="0080770D" w:rsidP="006E3A08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color w:val="0A0905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4314</w:t>
            </w:r>
          </w:p>
        </w:tc>
      </w:tr>
      <w:tr w:rsidR="0080770D" w:rsidRPr="00205F1F" w:rsidTr="00B248E0">
        <w:tc>
          <w:tcPr>
            <w:tcW w:w="0" w:type="auto"/>
            <w:hideMark/>
          </w:tcPr>
          <w:p w:rsidR="0080770D" w:rsidRPr="00205F1F" w:rsidRDefault="0080770D" w:rsidP="006E3A08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color w:val="0A0905"/>
                <w:lang w:eastAsia="en-CA"/>
              </w:rPr>
            </w:pPr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4</w:t>
            </w:r>
          </w:p>
        </w:tc>
        <w:tc>
          <w:tcPr>
            <w:tcW w:w="0" w:type="auto"/>
            <w:hideMark/>
          </w:tcPr>
          <w:p w:rsidR="0080770D" w:rsidRPr="00205F1F" w:rsidRDefault="0080770D" w:rsidP="006E3A08">
            <w:pPr>
              <w:spacing w:line="360" w:lineRule="atLeast"/>
              <w:rPr>
                <w:rFonts w:asciiTheme="minorHAnsi" w:eastAsia="Times New Roman" w:hAnsiTheme="minorHAnsi" w:cstheme="minorHAnsi"/>
                <w:color w:val="0A0905"/>
                <w:lang w:eastAsia="en-CA"/>
              </w:rPr>
            </w:pPr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 xml:space="preserve">"program cost effectiveness"/ or "utilization review"/ or benchmarking/ or evaluation study/ or health care quality/ or health care survey/ or *health services research/ or *needs assessment/ or organizational development/ or organizational efficiency/ or performance measurement system/ or professional standard/ or program acceptability/ or program appropriateness/ or program development/ or program effectiveness/ or program efficacy/ or program evaluation/ or program feasibility/ or </w:t>
            </w:r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lastRenderedPageBreak/>
              <w:t>program impact/ or program sustainability/ or public health systems research/ or quality control/ or *planning techniques/ or system analysis/ or task performance/ or total quality management/ or *capacity building/ or *"organization and management"/ or qualitative research/ or outcome assessment/ or *professional competence/ or *practice guideline/ or *standard/</w:t>
            </w:r>
          </w:p>
        </w:tc>
        <w:tc>
          <w:tcPr>
            <w:tcW w:w="0" w:type="auto"/>
            <w:hideMark/>
          </w:tcPr>
          <w:p w:rsidR="0080770D" w:rsidRPr="00205F1F" w:rsidRDefault="0080770D" w:rsidP="006E3A08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color w:val="0A0905"/>
                <w:lang w:eastAsia="en-CA"/>
              </w:rPr>
            </w:pPr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lastRenderedPageBreak/>
              <w:t>1593683</w:t>
            </w:r>
          </w:p>
        </w:tc>
      </w:tr>
      <w:tr w:rsidR="0080770D" w:rsidRPr="00205F1F" w:rsidTr="00B248E0">
        <w:tc>
          <w:tcPr>
            <w:tcW w:w="0" w:type="auto"/>
            <w:hideMark/>
          </w:tcPr>
          <w:p w:rsidR="0080770D" w:rsidRPr="00205F1F" w:rsidRDefault="0080770D" w:rsidP="006E3A08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color w:val="0A0905"/>
                <w:lang w:eastAsia="en-CA"/>
              </w:rPr>
            </w:pPr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5</w:t>
            </w:r>
          </w:p>
        </w:tc>
        <w:tc>
          <w:tcPr>
            <w:tcW w:w="0" w:type="auto"/>
            <w:hideMark/>
          </w:tcPr>
          <w:p w:rsidR="0080770D" w:rsidRPr="00205F1F" w:rsidRDefault="0080770D" w:rsidP="006E3A08">
            <w:pPr>
              <w:spacing w:line="360" w:lineRule="atLeast"/>
              <w:rPr>
                <w:rFonts w:asciiTheme="minorHAnsi" w:eastAsia="Times New Roman" w:hAnsiTheme="minorHAnsi" w:cstheme="minorHAnsi"/>
                <w:color w:val="0A0905"/>
                <w:lang w:eastAsia="en-CA"/>
              </w:rPr>
            </w:pPr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(</w:t>
            </w:r>
            <w:proofErr w:type="gram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quality</w:t>
            </w:r>
            <w:proofErr w:type="gram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 xml:space="preserve"> adj3 (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improv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 xml:space="preserve">* or strengthen* or 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manag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 xml:space="preserve">* or control* or 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measur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 xml:space="preserve">* or indicator* or metric* or 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assur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 xml:space="preserve">* or 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evaluat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 xml:space="preserve">* or 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apprais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* or audit* or assess* or standard* or benchmark*)).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ti,kw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 xml:space="preserve">. </w:t>
            </w:r>
            <w:proofErr w:type="gram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or</w:t>
            </w:r>
            <w:proofErr w:type="gram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 xml:space="preserve"> ("CQI" or "continuous quality 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improv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 xml:space="preserve">*" or "quality 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improv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*" or "QI" or "LEAN" or "six sigma" or "intra action report*" or "IAR" or "Strengths, Weaknesses, Opportunities, and Threats" or "SWOT").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ti,ab,kw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 xml:space="preserve">. </w:t>
            </w:r>
            <w:proofErr w:type="gram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or</w:t>
            </w:r>
            <w:proofErr w:type="gram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 xml:space="preserve"> (((perform* or performance) adj2 (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measur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 xml:space="preserve">* or indicator* or metric* or 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evaluat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 xml:space="preserve">* or 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apprais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* or audit* or assess* or standard* or benchmark* or quality)) or (program* adj2 (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evaluat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* or develop*)) or "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organi?ation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 xml:space="preserve">* 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innovat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*" or "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organi?ation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* standard*" or "lessons learned" or "future directions").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ti,kw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:rsidR="0080770D" w:rsidRPr="00205F1F" w:rsidRDefault="0080770D" w:rsidP="006E3A08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color w:val="0A0905"/>
                <w:lang w:eastAsia="en-CA"/>
              </w:rPr>
            </w:pPr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280311</w:t>
            </w:r>
          </w:p>
        </w:tc>
      </w:tr>
      <w:tr w:rsidR="0080770D" w:rsidRPr="00205F1F" w:rsidTr="00B248E0">
        <w:tc>
          <w:tcPr>
            <w:tcW w:w="0" w:type="auto"/>
            <w:hideMark/>
          </w:tcPr>
          <w:p w:rsidR="0080770D" w:rsidRPr="00205F1F" w:rsidRDefault="0080770D" w:rsidP="006E3A08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color w:val="0A0905"/>
                <w:lang w:eastAsia="en-CA"/>
              </w:rPr>
            </w:pPr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6</w:t>
            </w:r>
          </w:p>
        </w:tc>
        <w:tc>
          <w:tcPr>
            <w:tcW w:w="0" w:type="auto"/>
            <w:hideMark/>
          </w:tcPr>
          <w:p w:rsidR="0080770D" w:rsidRPr="00205F1F" w:rsidRDefault="0080770D" w:rsidP="006E3A08">
            <w:pPr>
              <w:spacing w:line="360" w:lineRule="atLeast"/>
              <w:rPr>
                <w:rFonts w:asciiTheme="minorHAnsi" w:eastAsia="Times New Roman" w:hAnsiTheme="minorHAnsi" w:cstheme="minorHAnsi"/>
                <w:color w:val="0A0905"/>
                <w:lang w:eastAsia="en-CA"/>
              </w:rPr>
            </w:pPr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4 or 5</w:t>
            </w:r>
          </w:p>
        </w:tc>
        <w:tc>
          <w:tcPr>
            <w:tcW w:w="0" w:type="auto"/>
            <w:hideMark/>
          </w:tcPr>
          <w:p w:rsidR="0080770D" w:rsidRPr="00205F1F" w:rsidRDefault="0080770D" w:rsidP="006E3A08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color w:val="0A0905"/>
                <w:lang w:eastAsia="en-CA"/>
              </w:rPr>
            </w:pPr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1749781</w:t>
            </w:r>
          </w:p>
        </w:tc>
      </w:tr>
      <w:tr w:rsidR="0080770D" w:rsidRPr="00205F1F" w:rsidTr="00B248E0">
        <w:tc>
          <w:tcPr>
            <w:tcW w:w="0" w:type="auto"/>
            <w:hideMark/>
          </w:tcPr>
          <w:p w:rsidR="0080770D" w:rsidRPr="00205F1F" w:rsidRDefault="0080770D" w:rsidP="006E3A08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color w:val="0A0905"/>
                <w:lang w:eastAsia="en-CA"/>
              </w:rPr>
            </w:pPr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7</w:t>
            </w:r>
          </w:p>
        </w:tc>
        <w:tc>
          <w:tcPr>
            <w:tcW w:w="0" w:type="auto"/>
            <w:hideMark/>
          </w:tcPr>
          <w:p w:rsidR="0080770D" w:rsidRPr="00205F1F" w:rsidRDefault="0080770D" w:rsidP="006E3A08">
            <w:pPr>
              <w:spacing w:line="360" w:lineRule="atLeast"/>
              <w:rPr>
                <w:rFonts w:asciiTheme="minorHAnsi" w:eastAsia="Times New Roman" w:hAnsiTheme="minorHAnsi" w:cstheme="minorHAnsi"/>
                <w:color w:val="0A0905"/>
                <w:lang w:eastAsia="en-CA"/>
              </w:rPr>
            </w:pPr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3 and 6</w:t>
            </w:r>
          </w:p>
        </w:tc>
        <w:tc>
          <w:tcPr>
            <w:tcW w:w="0" w:type="auto"/>
            <w:hideMark/>
          </w:tcPr>
          <w:p w:rsidR="0080770D" w:rsidRPr="00205F1F" w:rsidRDefault="0080770D" w:rsidP="006E3A08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color w:val="0A0905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849</w:t>
            </w:r>
          </w:p>
        </w:tc>
      </w:tr>
      <w:tr w:rsidR="0080770D" w:rsidRPr="00205F1F" w:rsidTr="00B248E0">
        <w:tc>
          <w:tcPr>
            <w:tcW w:w="0" w:type="auto"/>
            <w:hideMark/>
          </w:tcPr>
          <w:p w:rsidR="0080770D" w:rsidRPr="00205F1F" w:rsidRDefault="0080770D" w:rsidP="006E3A08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color w:val="0A0905"/>
                <w:lang w:eastAsia="en-CA"/>
              </w:rPr>
            </w:pPr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8</w:t>
            </w:r>
          </w:p>
        </w:tc>
        <w:tc>
          <w:tcPr>
            <w:tcW w:w="0" w:type="auto"/>
            <w:hideMark/>
          </w:tcPr>
          <w:p w:rsidR="0080770D" w:rsidRPr="00205F1F" w:rsidRDefault="0080770D" w:rsidP="006E3A08">
            <w:pPr>
              <w:spacing w:line="360" w:lineRule="atLeast"/>
              <w:rPr>
                <w:rFonts w:asciiTheme="minorHAnsi" w:eastAsia="Times New Roman" w:hAnsiTheme="minorHAnsi" w:cstheme="minorHAnsi"/>
                <w:color w:val="0A0905"/>
                <w:lang w:eastAsia="en-CA"/>
              </w:rPr>
            </w:pPr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 xml:space="preserve">7 not (hospital or hospitals or hospital-based or clinic or clinics or clinician* or "emergency room*" or "emergency department*" or "emergency ward*" or "emergency care" or "emergency medic*" or 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surger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* or surgical* or "intensive care" or "ICU").ti.</w:t>
            </w:r>
          </w:p>
        </w:tc>
        <w:tc>
          <w:tcPr>
            <w:tcW w:w="0" w:type="auto"/>
            <w:hideMark/>
          </w:tcPr>
          <w:p w:rsidR="0080770D" w:rsidRPr="00205F1F" w:rsidRDefault="0080770D" w:rsidP="006E3A08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color w:val="0A0905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802</w:t>
            </w:r>
          </w:p>
        </w:tc>
      </w:tr>
      <w:tr w:rsidR="0080770D" w:rsidRPr="00205F1F" w:rsidTr="00B248E0">
        <w:tc>
          <w:tcPr>
            <w:tcW w:w="0" w:type="auto"/>
            <w:hideMark/>
          </w:tcPr>
          <w:p w:rsidR="0080770D" w:rsidRPr="00205F1F" w:rsidRDefault="0080770D" w:rsidP="006E3A08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color w:val="0A0905"/>
                <w:lang w:eastAsia="en-CA"/>
              </w:rPr>
            </w:pPr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9</w:t>
            </w:r>
          </w:p>
        </w:tc>
        <w:tc>
          <w:tcPr>
            <w:tcW w:w="0" w:type="auto"/>
            <w:hideMark/>
          </w:tcPr>
          <w:p w:rsidR="0080770D" w:rsidRPr="00205F1F" w:rsidRDefault="0080770D" w:rsidP="006E3A08">
            <w:pPr>
              <w:spacing w:line="360" w:lineRule="atLeast"/>
              <w:rPr>
                <w:rFonts w:asciiTheme="minorHAnsi" w:eastAsia="Times New Roman" w:hAnsiTheme="minorHAnsi" w:cstheme="minorHAnsi"/>
                <w:color w:val="0A0905"/>
                <w:lang w:eastAsia="en-CA"/>
              </w:rPr>
            </w:pPr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(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exp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 xml:space="preserve"> Africa/ or 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exp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 xml:space="preserve"> Asia/ or 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exp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 xml:space="preserve"> "South and Central America"/ or 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exp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 xml:space="preserve"> Eastern Europe/ or developing country/) not (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exp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 xml:space="preserve"> North America/ or Chile/ or 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exp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 xml:space="preserve"> "Australia and New Zealand"/ or Europe/ or 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exp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 xml:space="preserve"> Western Europe/ or 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exp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 xml:space="preserve"> Southern Europe/ or Japan/ or 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korea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 xml:space="preserve">/ or south 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korea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 xml:space="preserve">/ or 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czech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 xml:space="preserve"> republic/ or 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hungary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 xml:space="preserve">/ or 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poland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 xml:space="preserve">/ or 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slovakia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 xml:space="preserve">/ or 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slovenia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 xml:space="preserve">/ or 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israel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/ or "turkey (republic)"/)</w:t>
            </w:r>
          </w:p>
        </w:tc>
        <w:tc>
          <w:tcPr>
            <w:tcW w:w="0" w:type="auto"/>
            <w:hideMark/>
          </w:tcPr>
          <w:p w:rsidR="0080770D" w:rsidRPr="00205F1F" w:rsidRDefault="0080770D" w:rsidP="006E3A08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color w:val="0A0905"/>
                <w:lang w:eastAsia="en-CA"/>
              </w:rPr>
            </w:pPr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1363421</w:t>
            </w:r>
          </w:p>
        </w:tc>
      </w:tr>
      <w:tr w:rsidR="0080770D" w:rsidRPr="00205F1F" w:rsidTr="00B248E0">
        <w:tc>
          <w:tcPr>
            <w:tcW w:w="0" w:type="auto"/>
            <w:hideMark/>
          </w:tcPr>
          <w:p w:rsidR="0080770D" w:rsidRPr="00205F1F" w:rsidRDefault="0080770D" w:rsidP="006E3A08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color w:val="0A0905"/>
                <w:lang w:eastAsia="en-CA"/>
              </w:rPr>
            </w:pPr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10</w:t>
            </w:r>
          </w:p>
        </w:tc>
        <w:tc>
          <w:tcPr>
            <w:tcW w:w="0" w:type="auto"/>
            <w:hideMark/>
          </w:tcPr>
          <w:p w:rsidR="0080770D" w:rsidRPr="00205F1F" w:rsidRDefault="0080770D" w:rsidP="006E3A08">
            <w:pPr>
              <w:spacing w:line="360" w:lineRule="atLeast"/>
              <w:rPr>
                <w:rFonts w:asciiTheme="minorHAnsi" w:eastAsia="Times New Roman" w:hAnsiTheme="minorHAnsi" w:cstheme="minorHAnsi"/>
                <w:color w:val="0A0905"/>
                <w:lang w:eastAsia="en-CA"/>
              </w:rPr>
            </w:pPr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8 not 9</w:t>
            </w:r>
          </w:p>
        </w:tc>
        <w:tc>
          <w:tcPr>
            <w:tcW w:w="0" w:type="auto"/>
            <w:hideMark/>
          </w:tcPr>
          <w:p w:rsidR="0080770D" w:rsidRPr="00205F1F" w:rsidRDefault="0080770D" w:rsidP="006E3A08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color w:val="0A0905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691</w:t>
            </w:r>
          </w:p>
        </w:tc>
      </w:tr>
      <w:tr w:rsidR="0080770D" w:rsidRPr="00205F1F" w:rsidTr="00B248E0">
        <w:tc>
          <w:tcPr>
            <w:tcW w:w="0" w:type="auto"/>
            <w:hideMark/>
          </w:tcPr>
          <w:p w:rsidR="0080770D" w:rsidRPr="00205F1F" w:rsidRDefault="0080770D" w:rsidP="006E3A08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color w:val="0A0905"/>
                <w:lang w:eastAsia="en-CA"/>
              </w:rPr>
            </w:pPr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11</w:t>
            </w:r>
          </w:p>
        </w:tc>
        <w:tc>
          <w:tcPr>
            <w:tcW w:w="0" w:type="auto"/>
            <w:hideMark/>
          </w:tcPr>
          <w:p w:rsidR="0080770D" w:rsidRPr="00205F1F" w:rsidRDefault="0080770D" w:rsidP="006E3A08">
            <w:pPr>
              <w:spacing w:line="360" w:lineRule="atLeast"/>
              <w:rPr>
                <w:rFonts w:asciiTheme="minorHAnsi" w:eastAsia="Times New Roman" w:hAnsiTheme="minorHAnsi" w:cstheme="minorHAnsi"/>
                <w:color w:val="0A0905"/>
                <w:lang w:eastAsia="en-CA"/>
              </w:rPr>
            </w:pPr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limit 10 to conference abstracts</w:t>
            </w:r>
          </w:p>
        </w:tc>
        <w:tc>
          <w:tcPr>
            <w:tcW w:w="0" w:type="auto"/>
            <w:hideMark/>
          </w:tcPr>
          <w:p w:rsidR="0080770D" w:rsidRPr="00205F1F" w:rsidRDefault="0080770D" w:rsidP="006E3A08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color w:val="0A0905"/>
                <w:lang w:eastAsia="en-CA"/>
              </w:rPr>
            </w:pPr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9</w:t>
            </w:r>
          </w:p>
        </w:tc>
      </w:tr>
      <w:tr w:rsidR="0080770D" w:rsidRPr="00205F1F" w:rsidTr="00B248E0">
        <w:tc>
          <w:tcPr>
            <w:tcW w:w="0" w:type="auto"/>
            <w:hideMark/>
          </w:tcPr>
          <w:p w:rsidR="0080770D" w:rsidRPr="00205F1F" w:rsidRDefault="0080770D" w:rsidP="006E3A08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color w:val="0A0905"/>
                <w:lang w:eastAsia="en-CA"/>
              </w:rPr>
            </w:pPr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12</w:t>
            </w:r>
          </w:p>
        </w:tc>
        <w:tc>
          <w:tcPr>
            <w:tcW w:w="0" w:type="auto"/>
            <w:hideMark/>
          </w:tcPr>
          <w:p w:rsidR="0080770D" w:rsidRPr="00205F1F" w:rsidRDefault="0080770D" w:rsidP="006E3A08">
            <w:pPr>
              <w:spacing w:line="360" w:lineRule="atLeast"/>
              <w:rPr>
                <w:rFonts w:asciiTheme="minorHAnsi" w:eastAsia="Times New Roman" w:hAnsiTheme="minorHAnsi" w:cstheme="minorHAnsi"/>
                <w:color w:val="0A0905"/>
                <w:lang w:eastAsia="en-CA"/>
              </w:rPr>
            </w:pPr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10 not 11</w:t>
            </w:r>
          </w:p>
        </w:tc>
        <w:tc>
          <w:tcPr>
            <w:tcW w:w="0" w:type="auto"/>
            <w:hideMark/>
          </w:tcPr>
          <w:p w:rsidR="0080770D" w:rsidRPr="00205F1F" w:rsidRDefault="0080770D" w:rsidP="006E3A08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color w:val="0A0905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682</w:t>
            </w:r>
          </w:p>
        </w:tc>
      </w:tr>
      <w:tr w:rsidR="0080770D" w:rsidRPr="00205F1F" w:rsidTr="00B248E0">
        <w:tc>
          <w:tcPr>
            <w:tcW w:w="0" w:type="auto"/>
            <w:hideMark/>
          </w:tcPr>
          <w:p w:rsidR="0080770D" w:rsidRPr="00205F1F" w:rsidRDefault="0080770D" w:rsidP="006E3A08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color w:val="0A0905"/>
                <w:lang w:eastAsia="en-CA"/>
              </w:rPr>
            </w:pPr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13</w:t>
            </w:r>
          </w:p>
        </w:tc>
        <w:tc>
          <w:tcPr>
            <w:tcW w:w="0" w:type="auto"/>
            <w:hideMark/>
          </w:tcPr>
          <w:p w:rsidR="0080770D" w:rsidRPr="00205F1F" w:rsidRDefault="0080770D" w:rsidP="006E3A08">
            <w:pPr>
              <w:spacing w:line="360" w:lineRule="atLeast"/>
              <w:rPr>
                <w:rFonts w:asciiTheme="minorHAnsi" w:eastAsia="Times New Roman" w:hAnsiTheme="minorHAnsi" w:cstheme="minorHAnsi"/>
                <w:color w:val="0A0905"/>
                <w:lang w:eastAsia="en-CA"/>
              </w:rPr>
            </w:pPr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12 not (editorial or letter or note).pt.</w:t>
            </w:r>
          </w:p>
        </w:tc>
        <w:tc>
          <w:tcPr>
            <w:tcW w:w="0" w:type="auto"/>
            <w:hideMark/>
          </w:tcPr>
          <w:p w:rsidR="0080770D" w:rsidRPr="00205F1F" w:rsidRDefault="0080770D" w:rsidP="006E3A08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color w:val="0A0905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603</w:t>
            </w:r>
          </w:p>
        </w:tc>
      </w:tr>
      <w:tr w:rsidR="0080770D" w:rsidRPr="00205F1F" w:rsidTr="00B248E0">
        <w:tc>
          <w:tcPr>
            <w:tcW w:w="0" w:type="auto"/>
            <w:hideMark/>
          </w:tcPr>
          <w:p w:rsidR="0080770D" w:rsidRPr="00205F1F" w:rsidRDefault="0080770D" w:rsidP="006E3A08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color w:val="0A0905"/>
                <w:lang w:eastAsia="en-CA"/>
              </w:rPr>
            </w:pPr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14</w:t>
            </w:r>
          </w:p>
        </w:tc>
        <w:tc>
          <w:tcPr>
            <w:tcW w:w="0" w:type="auto"/>
            <w:hideMark/>
          </w:tcPr>
          <w:p w:rsidR="0080770D" w:rsidRPr="00205F1F" w:rsidRDefault="0080770D" w:rsidP="006E3A08">
            <w:pPr>
              <w:spacing w:line="360" w:lineRule="atLeast"/>
              <w:rPr>
                <w:rFonts w:asciiTheme="minorHAnsi" w:eastAsia="Times New Roman" w:hAnsiTheme="minorHAnsi" w:cstheme="minorHAnsi"/>
                <w:color w:val="0A0905"/>
                <w:lang w:eastAsia="en-CA"/>
              </w:rPr>
            </w:pPr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 xml:space="preserve">limit 13 to 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yr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="2003 -Current"</w:t>
            </w:r>
          </w:p>
        </w:tc>
        <w:tc>
          <w:tcPr>
            <w:tcW w:w="0" w:type="auto"/>
            <w:hideMark/>
          </w:tcPr>
          <w:p w:rsidR="0080770D" w:rsidRPr="00205F1F" w:rsidRDefault="0080770D" w:rsidP="006E3A08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color w:val="0A0905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574</w:t>
            </w:r>
          </w:p>
        </w:tc>
      </w:tr>
      <w:tr w:rsidR="0080770D" w:rsidRPr="00205F1F" w:rsidTr="00B248E0">
        <w:tc>
          <w:tcPr>
            <w:tcW w:w="0" w:type="auto"/>
            <w:hideMark/>
          </w:tcPr>
          <w:p w:rsidR="0080770D" w:rsidRPr="00205F1F" w:rsidRDefault="0080770D" w:rsidP="006E3A08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color w:val="0A0905"/>
                <w:lang w:eastAsia="en-CA"/>
              </w:rPr>
            </w:pPr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15</w:t>
            </w:r>
          </w:p>
        </w:tc>
        <w:tc>
          <w:tcPr>
            <w:tcW w:w="0" w:type="auto"/>
            <w:hideMark/>
          </w:tcPr>
          <w:p w:rsidR="0080770D" w:rsidRPr="00205F1F" w:rsidRDefault="0080770D" w:rsidP="006E3A08">
            <w:pPr>
              <w:spacing w:line="360" w:lineRule="atLeast"/>
              <w:rPr>
                <w:rFonts w:asciiTheme="minorHAnsi" w:eastAsia="Times New Roman" w:hAnsiTheme="minorHAnsi" w:cstheme="minorHAnsi"/>
                <w:color w:val="0A0905"/>
                <w:lang w:eastAsia="en-CA"/>
              </w:rPr>
            </w:pPr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 xml:space="preserve">limit 14 to </w:t>
            </w:r>
            <w:proofErr w:type="spellStart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english</w:t>
            </w:r>
            <w:proofErr w:type="spellEnd"/>
            <w:r w:rsidRPr="00205F1F"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 xml:space="preserve"> language</w:t>
            </w:r>
          </w:p>
        </w:tc>
        <w:tc>
          <w:tcPr>
            <w:tcW w:w="0" w:type="auto"/>
            <w:hideMark/>
          </w:tcPr>
          <w:p w:rsidR="0080770D" w:rsidRPr="00205F1F" w:rsidRDefault="0080770D" w:rsidP="006E3A08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color w:val="0A0905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color w:val="0A0905"/>
                <w:lang w:eastAsia="en-CA"/>
              </w:rPr>
              <w:t>559</w:t>
            </w:r>
          </w:p>
        </w:tc>
      </w:tr>
    </w:tbl>
    <w:p w:rsidR="00D52BE5" w:rsidRDefault="00D52BE5" w:rsidP="00D52BE5">
      <w:pPr>
        <w:rPr>
          <w:rFonts w:asciiTheme="minorHAnsi" w:eastAsia="Times New Roman" w:hAnsiTheme="minorHAnsi" w:cstheme="minorHAnsi"/>
          <w:lang w:eastAsia="en-CA"/>
        </w:rPr>
      </w:pPr>
    </w:p>
    <w:p w:rsidR="00D52BE5" w:rsidRDefault="00D52BE5" w:rsidP="00D52BE5">
      <w:pPr>
        <w:rPr>
          <w:rFonts w:asciiTheme="minorHAnsi" w:eastAsia="Times New Roman" w:hAnsiTheme="minorHAnsi" w:cstheme="minorHAnsi"/>
          <w:lang w:eastAsia="en-CA"/>
        </w:rPr>
      </w:pPr>
    </w:p>
    <w:p w:rsidR="00EA3EE5" w:rsidRPr="00534BA5" w:rsidRDefault="00EA3EE5" w:rsidP="0080770D">
      <w:pPr>
        <w:rPr>
          <w:rFonts w:asciiTheme="minorHAnsi" w:eastAsia="Times New Roman" w:hAnsiTheme="minorHAnsi" w:cstheme="minorHAnsi"/>
          <w:lang w:eastAsia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"/>
        <w:gridCol w:w="8147"/>
        <w:gridCol w:w="875"/>
      </w:tblGrid>
      <w:tr w:rsidR="0092633F" w:rsidRPr="0092633F" w:rsidTr="00E314B6">
        <w:tc>
          <w:tcPr>
            <w:tcW w:w="0" w:type="auto"/>
            <w:gridSpan w:val="3"/>
            <w:shd w:val="clear" w:color="auto" w:fill="D0CECE" w:themeFill="background2" w:themeFillShade="E6"/>
          </w:tcPr>
          <w:p w:rsidR="0092633F" w:rsidRPr="0092633F" w:rsidRDefault="0092633F" w:rsidP="0092633F">
            <w:pPr>
              <w:spacing w:line="360" w:lineRule="atLeast"/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</w:pPr>
            <w:r w:rsidRPr="0092633F"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  <w:t xml:space="preserve">Database: </w:t>
            </w:r>
            <w:r w:rsidR="003D1900"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  <w:t xml:space="preserve">Ovid </w:t>
            </w:r>
            <w:r w:rsidRPr="0092633F"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  <w:t>Global Health</w:t>
            </w:r>
            <w:r w:rsidR="00F2022D"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  <w:t xml:space="preserve"> (Search 1 of 2)</w:t>
            </w:r>
          </w:p>
        </w:tc>
      </w:tr>
      <w:tr w:rsidR="0080770D" w:rsidRPr="0092633F" w:rsidTr="00B248E0">
        <w:tc>
          <w:tcPr>
            <w:tcW w:w="0" w:type="auto"/>
            <w:hideMark/>
          </w:tcPr>
          <w:p w:rsidR="0080770D" w:rsidRPr="0092633F" w:rsidRDefault="0080770D" w:rsidP="006E3A08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</w:pPr>
            <w:r w:rsidRPr="0092633F"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  <w:t>#</w:t>
            </w:r>
          </w:p>
        </w:tc>
        <w:tc>
          <w:tcPr>
            <w:tcW w:w="0" w:type="auto"/>
            <w:hideMark/>
          </w:tcPr>
          <w:p w:rsidR="0080770D" w:rsidRPr="0092633F" w:rsidRDefault="0080770D" w:rsidP="006E3A08">
            <w:pPr>
              <w:spacing w:line="360" w:lineRule="atLeast"/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</w:pPr>
            <w:r w:rsidRPr="0092633F"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  <w:t>Searches</w:t>
            </w:r>
          </w:p>
        </w:tc>
        <w:tc>
          <w:tcPr>
            <w:tcW w:w="0" w:type="auto"/>
            <w:hideMark/>
          </w:tcPr>
          <w:p w:rsidR="0080770D" w:rsidRPr="0092633F" w:rsidRDefault="0080770D" w:rsidP="006E3A08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</w:pPr>
            <w:r w:rsidRPr="0092633F"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  <w:t>Results</w:t>
            </w:r>
          </w:p>
        </w:tc>
      </w:tr>
      <w:tr w:rsidR="0080770D" w:rsidRPr="00534BA5" w:rsidTr="00B248E0">
        <w:tc>
          <w:tcPr>
            <w:tcW w:w="0" w:type="auto"/>
            <w:hideMark/>
          </w:tcPr>
          <w:p w:rsidR="0080770D" w:rsidRPr="00534BA5" w:rsidRDefault="0080770D" w:rsidP="006E3A08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lastRenderedPageBreak/>
              <w:t>1</w:t>
            </w:r>
          </w:p>
        </w:tc>
        <w:tc>
          <w:tcPr>
            <w:tcW w:w="0" w:type="auto"/>
            <w:hideMark/>
          </w:tcPr>
          <w:p w:rsidR="0080770D" w:rsidRPr="00534BA5" w:rsidRDefault="0080770D" w:rsidP="006E3A08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((((emergency or emergencies or pandemic* or epidemic* or outbreak*) adj2 (</w:t>
            </w:r>
            <w:proofErr w:type="spellStart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manag</w:t>
            </w:r>
            <w:proofErr w:type="spellEnd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 xml:space="preserve">* or </w:t>
            </w:r>
            <w:proofErr w:type="spellStart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mitigat</w:t>
            </w:r>
            <w:proofErr w:type="spellEnd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 xml:space="preserve">* or </w:t>
            </w:r>
            <w:proofErr w:type="spellStart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prepar</w:t>
            </w:r>
            <w:proofErr w:type="spellEnd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 xml:space="preserve">* or plan or plans or </w:t>
            </w:r>
            <w:proofErr w:type="spellStart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plann</w:t>
            </w:r>
            <w:proofErr w:type="spellEnd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 xml:space="preserve">* or </w:t>
            </w:r>
            <w:proofErr w:type="spellStart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respon</w:t>
            </w:r>
            <w:proofErr w:type="spellEnd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 xml:space="preserve">* or ready or readiness or recover* or countermeasure* or operation* or system* or "public health")) or "rapid </w:t>
            </w:r>
            <w:proofErr w:type="spellStart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respons</w:t>
            </w:r>
            <w:proofErr w:type="spellEnd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 xml:space="preserve">*" or "crisis </w:t>
            </w:r>
            <w:proofErr w:type="spellStart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manag</w:t>
            </w:r>
            <w:proofErr w:type="spellEnd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 xml:space="preserve">*" or "crisis </w:t>
            </w:r>
            <w:proofErr w:type="spellStart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communicat</w:t>
            </w:r>
            <w:proofErr w:type="spellEnd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*" or "system* preparedness" or "</w:t>
            </w:r>
            <w:proofErr w:type="spellStart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communit</w:t>
            </w:r>
            <w:proofErr w:type="spellEnd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* preparedness" or "</w:t>
            </w:r>
            <w:proofErr w:type="spellStart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contingenc</w:t>
            </w:r>
            <w:proofErr w:type="spellEnd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* plan*" or "International Preparedness &amp; Response to Emergencies &amp; Disasters" or "IPRED") and "public health").</w:t>
            </w:r>
            <w:proofErr w:type="spellStart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ti,sh,id</w:t>
            </w:r>
            <w:proofErr w:type="spellEnd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 xml:space="preserve">. or ("public health emergency </w:t>
            </w:r>
            <w:proofErr w:type="spellStart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manag</w:t>
            </w:r>
            <w:proofErr w:type="spellEnd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 xml:space="preserve">*" or "PHEM" or "public health emergency </w:t>
            </w:r>
            <w:proofErr w:type="spellStart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prepar</w:t>
            </w:r>
            <w:proofErr w:type="spellEnd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 xml:space="preserve">*" or "public health emergency </w:t>
            </w:r>
            <w:proofErr w:type="spellStart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respons</w:t>
            </w:r>
            <w:proofErr w:type="spellEnd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*").</w:t>
            </w:r>
            <w:proofErr w:type="spellStart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ti,ab,id,sh</w:t>
            </w:r>
            <w:proofErr w:type="spellEnd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:rsidR="0080770D" w:rsidRPr="00534BA5" w:rsidRDefault="0080770D" w:rsidP="006E3A08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11059</w:t>
            </w:r>
          </w:p>
        </w:tc>
      </w:tr>
      <w:tr w:rsidR="0080770D" w:rsidRPr="00534BA5" w:rsidTr="00B248E0">
        <w:tc>
          <w:tcPr>
            <w:tcW w:w="0" w:type="auto"/>
            <w:hideMark/>
          </w:tcPr>
          <w:p w:rsidR="0080770D" w:rsidRPr="00534BA5" w:rsidRDefault="0080770D" w:rsidP="006E3A08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2</w:t>
            </w:r>
          </w:p>
        </w:tc>
        <w:tc>
          <w:tcPr>
            <w:tcW w:w="0" w:type="auto"/>
            <w:hideMark/>
          </w:tcPr>
          <w:p w:rsidR="0080770D" w:rsidRPr="00534BA5" w:rsidRDefault="0080770D" w:rsidP="006E3A08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(</w:t>
            </w:r>
            <w:proofErr w:type="gramStart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quality</w:t>
            </w:r>
            <w:proofErr w:type="gramEnd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 xml:space="preserve"> adj3 (</w:t>
            </w:r>
            <w:proofErr w:type="spellStart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improv</w:t>
            </w:r>
            <w:proofErr w:type="spellEnd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 xml:space="preserve">* or strengthen* or </w:t>
            </w:r>
            <w:proofErr w:type="spellStart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manag</w:t>
            </w:r>
            <w:proofErr w:type="spellEnd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 xml:space="preserve">* or control* or </w:t>
            </w:r>
            <w:proofErr w:type="spellStart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measur</w:t>
            </w:r>
            <w:proofErr w:type="spellEnd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 xml:space="preserve">* or indicator* or metric* or </w:t>
            </w:r>
            <w:proofErr w:type="spellStart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assur</w:t>
            </w:r>
            <w:proofErr w:type="spellEnd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 xml:space="preserve">* or </w:t>
            </w:r>
            <w:proofErr w:type="spellStart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evaluat</w:t>
            </w:r>
            <w:proofErr w:type="spellEnd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 xml:space="preserve">* or </w:t>
            </w:r>
            <w:proofErr w:type="spellStart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apprais</w:t>
            </w:r>
            <w:proofErr w:type="spellEnd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* or audit* or assess* or standard* or benchmark*)).</w:t>
            </w:r>
            <w:proofErr w:type="spellStart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ti,sh,id</w:t>
            </w:r>
            <w:proofErr w:type="spellEnd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 xml:space="preserve">. or ("CQI" or "continuous quality </w:t>
            </w:r>
            <w:proofErr w:type="spellStart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improv</w:t>
            </w:r>
            <w:proofErr w:type="spellEnd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 xml:space="preserve">*" or "quality </w:t>
            </w:r>
            <w:proofErr w:type="spellStart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improv</w:t>
            </w:r>
            <w:proofErr w:type="spellEnd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*" or "QI" or "LEAN" or "six sigma" or "intra action report*" or "IAR" or "Strengths, Weaknesses, Opportunities, and Threats" or "SWOT").</w:t>
            </w:r>
            <w:proofErr w:type="spellStart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ti,ab,id,sh</w:t>
            </w:r>
            <w:proofErr w:type="spellEnd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. or (((perform* or performance) adj2 (</w:t>
            </w:r>
            <w:proofErr w:type="spellStart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measur</w:t>
            </w:r>
            <w:proofErr w:type="spellEnd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 xml:space="preserve">* or indicator* or metric* or </w:t>
            </w:r>
            <w:proofErr w:type="spellStart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evaluat</w:t>
            </w:r>
            <w:proofErr w:type="spellEnd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 xml:space="preserve">* or </w:t>
            </w:r>
            <w:proofErr w:type="spellStart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apprais</w:t>
            </w:r>
            <w:proofErr w:type="spellEnd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* or audit* or assess* or standard* or benchmark* or quality)) or (program* adj2 (</w:t>
            </w:r>
            <w:proofErr w:type="spellStart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evaluat</w:t>
            </w:r>
            <w:proofErr w:type="spellEnd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* or develop*)) or "</w:t>
            </w:r>
            <w:proofErr w:type="spellStart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organi?ation</w:t>
            </w:r>
            <w:proofErr w:type="spellEnd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 xml:space="preserve">* </w:t>
            </w:r>
            <w:proofErr w:type="spellStart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innovat</w:t>
            </w:r>
            <w:proofErr w:type="spellEnd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*" or "</w:t>
            </w:r>
            <w:proofErr w:type="spellStart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organi?ation</w:t>
            </w:r>
            <w:proofErr w:type="spellEnd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* standard*" or "lessons learned" or "future directions").</w:t>
            </w:r>
            <w:proofErr w:type="spellStart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ti,sh,id</w:t>
            </w:r>
            <w:proofErr w:type="spellEnd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:rsidR="0080770D" w:rsidRPr="00534BA5" w:rsidRDefault="0080770D" w:rsidP="006E3A08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47016</w:t>
            </w:r>
          </w:p>
        </w:tc>
      </w:tr>
      <w:tr w:rsidR="0080770D" w:rsidRPr="00534BA5" w:rsidTr="00B248E0">
        <w:tc>
          <w:tcPr>
            <w:tcW w:w="0" w:type="auto"/>
            <w:hideMark/>
          </w:tcPr>
          <w:p w:rsidR="0080770D" w:rsidRPr="00534BA5" w:rsidRDefault="0080770D" w:rsidP="006E3A08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3</w:t>
            </w:r>
          </w:p>
        </w:tc>
        <w:tc>
          <w:tcPr>
            <w:tcW w:w="0" w:type="auto"/>
            <w:hideMark/>
          </w:tcPr>
          <w:p w:rsidR="0080770D" w:rsidRPr="00534BA5" w:rsidRDefault="0080770D" w:rsidP="006E3A08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1 and 2</w:t>
            </w:r>
          </w:p>
        </w:tc>
        <w:tc>
          <w:tcPr>
            <w:tcW w:w="0" w:type="auto"/>
            <w:hideMark/>
          </w:tcPr>
          <w:p w:rsidR="0080770D" w:rsidRPr="00534BA5" w:rsidRDefault="0080770D" w:rsidP="006E3A08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192</w:t>
            </w:r>
          </w:p>
        </w:tc>
      </w:tr>
      <w:tr w:rsidR="0080770D" w:rsidRPr="00534BA5" w:rsidTr="00B248E0">
        <w:tc>
          <w:tcPr>
            <w:tcW w:w="0" w:type="auto"/>
            <w:hideMark/>
          </w:tcPr>
          <w:p w:rsidR="0080770D" w:rsidRPr="00534BA5" w:rsidRDefault="0080770D" w:rsidP="006E3A08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4</w:t>
            </w:r>
          </w:p>
        </w:tc>
        <w:tc>
          <w:tcPr>
            <w:tcW w:w="0" w:type="auto"/>
            <w:hideMark/>
          </w:tcPr>
          <w:p w:rsidR="0080770D" w:rsidRPr="00534BA5" w:rsidRDefault="0080770D" w:rsidP="006E3A08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 xml:space="preserve">3 not (hospital or hospitals or hospital-based or clinic or clinics or clinician* or "emergency room*" or "emergency department*" or "emergency ward*" or "emergency care" or "emergency medic*" or </w:t>
            </w:r>
            <w:proofErr w:type="spellStart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surger</w:t>
            </w:r>
            <w:proofErr w:type="spellEnd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* or surgical* or "intensive care" or "ICU").ti.</w:t>
            </w:r>
          </w:p>
        </w:tc>
        <w:tc>
          <w:tcPr>
            <w:tcW w:w="0" w:type="auto"/>
            <w:hideMark/>
          </w:tcPr>
          <w:p w:rsidR="0080770D" w:rsidRPr="00534BA5" w:rsidRDefault="0080770D" w:rsidP="006E3A08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187</w:t>
            </w:r>
          </w:p>
        </w:tc>
      </w:tr>
      <w:tr w:rsidR="0080770D" w:rsidRPr="00534BA5" w:rsidTr="00B248E0">
        <w:tc>
          <w:tcPr>
            <w:tcW w:w="0" w:type="auto"/>
            <w:hideMark/>
          </w:tcPr>
          <w:p w:rsidR="0080770D" w:rsidRPr="00534BA5" w:rsidRDefault="0080770D" w:rsidP="006E3A08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5</w:t>
            </w:r>
          </w:p>
        </w:tc>
        <w:tc>
          <w:tcPr>
            <w:tcW w:w="0" w:type="auto"/>
            <w:hideMark/>
          </w:tcPr>
          <w:p w:rsidR="0080770D" w:rsidRPr="00534BA5" w:rsidRDefault="0080770D" w:rsidP="006E3A08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 xml:space="preserve">limit 4 to </w:t>
            </w:r>
            <w:proofErr w:type="spellStart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yr</w:t>
            </w:r>
            <w:proofErr w:type="spellEnd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="2003 -Current"</w:t>
            </w:r>
          </w:p>
        </w:tc>
        <w:tc>
          <w:tcPr>
            <w:tcW w:w="0" w:type="auto"/>
            <w:hideMark/>
          </w:tcPr>
          <w:p w:rsidR="0080770D" w:rsidRPr="00534BA5" w:rsidRDefault="0080770D" w:rsidP="006E3A08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187</w:t>
            </w:r>
          </w:p>
        </w:tc>
      </w:tr>
      <w:tr w:rsidR="0080770D" w:rsidRPr="00534BA5" w:rsidTr="00B248E0">
        <w:tc>
          <w:tcPr>
            <w:tcW w:w="0" w:type="auto"/>
            <w:hideMark/>
          </w:tcPr>
          <w:p w:rsidR="0080770D" w:rsidRPr="00534BA5" w:rsidRDefault="0080770D" w:rsidP="006E3A08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6</w:t>
            </w:r>
          </w:p>
        </w:tc>
        <w:tc>
          <w:tcPr>
            <w:tcW w:w="0" w:type="auto"/>
            <w:hideMark/>
          </w:tcPr>
          <w:p w:rsidR="0080770D" w:rsidRPr="00534BA5" w:rsidRDefault="0080770D" w:rsidP="006E3A08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 xml:space="preserve">limit 5 to </w:t>
            </w:r>
            <w:proofErr w:type="spellStart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english</w:t>
            </w:r>
            <w:proofErr w:type="spellEnd"/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 xml:space="preserve"> language</w:t>
            </w:r>
          </w:p>
        </w:tc>
        <w:tc>
          <w:tcPr>
            <w:tcW w:w="0" w:type="auto"/>
            <w:hideMark/>
          </w:tcPr>
          <w:p w:rsidR="0080770D" w:rsidRPr="00534BA5" w:rsidRDefault="0080770D" w:rsidP="006E3A08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534BA5">
              <w:rPr>
                <w:rFonts w:asciiTheme="minorHAnsi" w:eastAsia="Times New Roman" w:hAnsiTheme="minorHAnsi" w:cstheme="minorHAnsi"/>
                <w:lang w:eastAsia="en-CA"/>
              </w:rPr>
              <w:t>182</w:t>
            </w:r>
          </w:p>
        </w:tc>
      </w:tr>
    </w:tbl>
    <w:p w:rsidR="00EA3EE5" w:rsidRDefault="00EA3EE5" w:rsidP="0080770D">
      <w:pPr>
        <w:pStyle w:val="BodyText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8024"/>
        <w:gridCol w:w="886"/>
      </w:tblGrid>
      <w:tr w:rsidR="00F2022D" w:rsidRPr="0092633F" w:rsidTr="00D52BE5">
        <w:tc>
          <w:tcPr>
            <w:tcW w:w="0" w:type="auto"/>
            <w:gridSpan w:val="3"/>
            <w:shd w:val="clear" w:color="auto" w:fill="D0CECE" w:themeFill="background2" w:themeFillShade="E6"/>
          </w:tcPr>
          <w:p w:rsidR="00F2022D" w:rsidRPr="0092633F" w:rsidRDefault="00F2022D" w:rsidP="00404308">
            <w:pPr>
              <w:spacing w:line="360" w:lineRule="atLeast"/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</w:pPr>
            <w:r w:rsidRPr="0092633F"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  <w:t xml:space="preserve">Database: </w:t>
            </w:r>
            <w:r w:rsidR="003D1900"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  <w:t xml:space="preserve">Ovid </w:t>
            </w:r>
            <w:bookmarkStart w:id="0" w:name="_GoBack"/>
            <w:bookmarkEnd w:id="0"/>
            <w:r w:rsidRPr="0092633F"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  <w:t>Global Health</w:t>
            </w:r>
            <w:r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  <w:t xml:space="preserve"> (Search 2 of 2)</w:t>
            </w:r>
          </w:p>
        </w:tc>
      </w:tr>
      <w:tr w:rsidR="001472AE" w:rsidRPr="00CB12C3" w:rsidTr="00B248E0">
        <w:tc>
          <w:tcPr>
            <w:tcW w:w="0" w:type="auto"/>
            <w:hideMark/>
          </w:tcPr>
          <w:p w:rsidR="001472AE" w:rsidRPr="00F2022D" w:rsidRDefault="001472AE" w:rsidP="00D17184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</w:pPr>
            <w:r w:rsidRPr="00F2022D"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  <w:t>#</w:t>
            </w:r>
          </w:p>
        </w:tc>
        <w:tc>
          <w:tcPr>
            <w:tcW w:w="0" w:type="auto"/>
            <w:hideMark/>
          </w:tcPr>
          <w:p w:rsidR="001472AE" w:rsidRPr="00F2022D" w:rsidRDefault="001472AE" w:rsidP="00D17184">
            <w:pPr>
              <w:spacing w:line="360" w:lineRule="atLeast"/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</w:pPr>
            <w:r w:rsidRPr="00F2022D"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  <w:t>Searches</w:t>
            </w:r>
          </w:p>
        </w:tc>
        <w:tc>
          <w:tcPr>
            <w:tcW w:w="0" w:type="auto"/>
            <w:hideMark/>
          </w:tcPr>
          <w:p w:rsidR="001472AE" w:rsidRPr="00F2022D" w:rsidRDefault="001472AE" w:rsidP="00D17184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</w:pPr>
            <w:r w:rsidRPr="00F2022D">
              <w:rPr>
                <w:rFonts w:asciiTheme="minorHAnsi" w:eastAsia="Times New Roman" w:hAnsiTheme="minorHAnsi" w:cstheme="minorHAnsi"/>
                <w:b/>
                <w:bCs/>
                <w:lang w:eastAsia="en-CA"/>
              </w:rPr>
              <w:t>Results</w:t>
            </w:r>
          </w:p>
        </w:tc>
      </w:tr>
      <w:tr w:rsidR="001472AE" w:rsidRPr="00CB12C3" w:rsidTr="00B248E0">
        <w:tc>
          <w:tcPr>
            <w:tcW w:w="0" w:type="auto"/>
            <w:hideMark/>
          </w:tcPr>
          <w:p w:rsidR="001472AE" w:rsidRPr="00CB12C3" w:rsidRDefault="001472AE" w:rsidP="00D17184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1</w:t>
            </w:r>
          </w:p>
        </w:tc>
        <w:tc>
          <w:tcPr>
            <w:tcW w:w="0" w:type="auto"/>
            <w:hideMark/>
          </w:tcPr>
          <w:p w:rsidR="001472AE" w:rsidRPr="00CB12C3" w:rsidRDefault="001472AE" w:rsidP="00D17184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("2019 corona virus" or "2019 coronavirus" or "2019 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ncov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" or "corona virus 19" or "corona virus 2019" or "corona virus 2019" or "corona virus disease 19" or "corona virus disease 2019" or "corona virus epidemic*" or "corona virus outbreak*" or "corona virus pandemic*" or "coronavirus 19" or "coronavirus 2019" or "coronavirus 2019" or "coronavirus disease 19" or "coronavirus disease 2019" or "coronavirus epidemic*" or "coronavirus outbreak*" or "coronavirus pandemic*" or "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covid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 19" or "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covid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 2019" or "new corona virus" or "new coronavirus" or "novel corona virus" or "novel coronavirus" or "novel human coronavirus" or "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sars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 coronavirus 2" or "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sars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 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cov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 </w:t>
            </w:r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lastRenderedPageBreak/>
              <w:t>2" or "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sars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 cov2" or "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sars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 like coronavirus" or "severe acute respiratory syndrome corona virus 2" or "severe acute respiratory syndrome coronavirus 2" or "severe specific contagious pneumonia" or "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wuhan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 corona virus" or "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wuhan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 coronavirus" or 2019ncov or covid19 or covid2019 or 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ncov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 or sarscov2 or ((pandemic* or novel or 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wuhan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) adj3 (coronavirus* or "corona virus*" or 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betacoronavirus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* or "beta coronavirus*" or "beta corona virus*" or pneumonia* or SARS or "severe acute respiratory syndrome")) or (pneumonia adj3 (coronavirus* or "corona virus*" or 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betacoronavirus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* or "beta coronavirus*" or "beta corona virus*" or SARS or "severe acute respiratory syndrome")) or "coronavirus response" or "corona virus response").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id,sh,ti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:rsidR="001472AE" w:rsidRPr="00CB12C3" w:rsidRDefault="001472AE" w:rsidP="00D17184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lastRenderedPageBreak/>
              <w:t>16563</w:t>
            </w:r>
          </w:p>
        </w:tc>
      </w:tr>
      <w:tr w:rsidR="001472AE" w:rsidRPr="00CB12C3" w:rsidTr="00B248E0">
        <w:tc>
          <w:tcPr>
            <w:tcW w:w="0" w:type="auto"/>
            <w:hideMark/>
          </w:tcPr>
          <w:p w:rsidR="001472AE" w:rsidRPr="00CB12C3" w:rsidRDefault="001472AE" w:rsidP="00D17184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2</w:t>
            </w:r>
          </w:p>
        </w:tc>
        <w:tc>
          <w:tcPr>
            <w:tcW w:w="0" w:type="auto"/>
            <w:hideMark/>
          </w:tcPr>
          <w:p w:rsidR="001472AE" w:rsidRPr="00CB12C3" w:rsidRDefault="001472AE" w:rsidP="00D17184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("2019 corona virus" or "2019 coronavirus" or "2019 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ncov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" or "corona virus 19" or "corona virus 2019" or "corona virus 2019" or "corona virus disease 19" or "corona virus disease 2019" or "corona virus epidemic*" or "corona virus outbreak*" or "corona virus pandemic*" or "coronavirus 19" or "coronavirus 2019" or "coronavirus 2019" or "coronavirus disease 19" or "coronavirus disease 2019" or "coronavirus epidemic*" or "coronavirus outbreak*" or "coronavirus pandemic*" or "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covid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 19" or "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covid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 2019" or "new corona virus" or "new coronavirus" or "novel corona virus" or "novel coronavirus" or "novel human coronavirus" or "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sars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 coronavirus 2" or "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sars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 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cov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 2" or "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sars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 cov2" or "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sars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 like coronavirus" or "severe acute respiratory syndrome corona virus 2" or "severe acute respiratory syndrome coronavirus 2" or "severe specific contagious pneumonia" or "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wuhan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 corona virus" or "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wuhan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 coronavirus" or 2019ncov or covid19 or covid2019 or 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ncov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 or sarscov2 or ((pandemic* or novel or 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wuhan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) adj3 (coronavirus* or "corona virus*" or 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betacoronavirus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* or "beta coronavirus*" or "beta corona virus*" or pneumonia* or SARS or "severe acute respiratory syndrome")) or (pneumonia adj3 (coronavirus* or "corona virus*" or 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betacoronavirus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* or "beta coronavirus*" or "beta corona virus*" or SARS or "severe acute respiratory syndrome")) or "coronavirus response" or "corona virus response").ab. and (coronavirus* or "corona virus*" or 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sars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* or "severe acute respiratory syndrome").ti.</w:t>
            </w:r>
          </w:p>
        </w:tc>
        <w:tc>
          <w:tcPr>
            <w:tcW w:w="0" w:type="auto"/>
            <w:hideMark/>
          </w:tcPr>
          <w:p w:rsidR="001472AE" w:rsidRPr="00CB12C3" w:rsidRDefault="001472AE" w:rsidP="00D17184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5374</w:t>
            </w:r>
          </w:p>
        </w:tc>
      </w:tr>
      <w:tr w:rsidR="001472AE" w:rsidRPr="00CB12C3" w:rsidTr="00B248E0">
        <w:tc>
          <w:tcPr>
            <w:tcW w:w="0" w:type="auto"/>
            <w:hideMark/>
          </w:tcPr>
          <w:p w:rsidR="001472AE" w:rsidRPr="00CB12C3" w:rsidRDefault="001472AE" w:rsidP="00D17184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3</w:t>
            </w:r>
          </w:p>
        </w:tc>
        <w:tc>
          <w:tcPr>
            <w:tcW w:w="0" w:type="auto"/>
            <w:hideMark/>
          </w:tcPr>
          <w:p w:rsidR="001472AE" w:rsidRPr="00CB12C3" w:rsidRDefault="001472AE" w:rsidP="00D17184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((pandemic* or epidemic or "public health emergency of international concern" or PHEIC or ((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diseas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* or global* or world* or international*) adj2 outbreak*)) and (respiratory or pneumonia)).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id</w:t>
            </w:r>
            <w:proofErr w:type="gram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,sh,ti</w:t>
            </w:r>
            <w:proofErr w:type="spellEnd"/>
            <w:proofErr w:type="gram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. </w:t>
            </w:r>
            <w:proofErr w:type="gram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or</w:t>
            </w:r>
            <w:proofErr w:type="gram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 ((H1N1 or influenza or "swine flu" or MERS or Ebola).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id,sh,ti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. and (pandemic* or outbreak* or epidemic* or "public health 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emergenc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*").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ti,ab,id,sh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.)</w:t>
            </w:r>
          </w:p>
        </w:tc>
        <w:tc>
          <w:tcPr>
            <w:tcW w:w="0" w:type="auto"/>
            <w:hideMark/>
          </w:tcPr>
          <w:p w:rsidR="001472AE" w:rsidRPr="00CB12C3" w:rsidRDefault="001472AE" w:rsidP="00D17184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17364</w:t>
            </w:r>
          </w:p>
        </w:tc>
      </w:tr>
      <w:tr w:rsidR="001472AE" w:rsidRPr="00CB12C3" w:rsidTr="00B248E0">
        <w:tc>
          <w:tcPr>
            <w:tcW w:w="0" w:type="auto"/>
            <w:hideMark/>
          </w:tcPr>
          <w:p w:rsidR="001472AE" w:rsidRPr="00CB12C3" w:rsidRDefault="001472AE" w:rsidP="00D17184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4</w:t>
            </w:r>
          </w:p>
        </w:tc>
        <w:tc>
          <w:tcPr>
            <w:tcW w:w="0" w:type="auto"/>
            <w:hideMark/>
          </w:tcPr>
          <w:p w:rsidR="001472AE" w:rsidRPr="00CB12C3" w:rsidRDefault="001472AE" w:rsidP="00D17184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1 or 2 or 3</w:t>
            </w:r>
          </w:p>
        </w:tc>
        <w:tc>
          <w:tcPr>
            <w:tcW w:w="0" w:type="auto"/>
            <w:hideMark/>
          </w:tcPr>
          <w:p w:rsidR="001472AE" w:rsidRPr="00CB12C3" w:rsidRDefault="001472AE" w:rsidP="00D17184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33103</w:t>
            </w:r>
          </w:p>
        </w:tc>
      </w:tr>
      <w:tr w:rsidR="001472AE" w:rsidRPr="00CB12C3" w:rsidTr="00B248E0">
        <w:tc>
          <w:tcPr>
            <w:tcW w:w="0" w:type="auto"/>
            <w:hideMark/>
          </w:tcPr>
          <w:p w:rsidR="001472AE" w:rsidRPr="00CB12C3" w:rsidRDefault="001472AE" w:rsidP="00D17184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lastRenderedPageBreak/>
              <w:t>5</w:t>
            </w:r>
          </w:p>
        </w:tc>
        <w:tc>
          <w:tcPr>
            <w:tcW w:w="0" w:type="auto"/>
            <w:hideMark/>
          </w:tcPr>
          <w:p w:rsidR="001472AE" w:rsidRPr="00CB12C3" w:rsidRDefault="001472AE" w:rsidP="00D17184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(</w:t>
            </w:r>
            <w:proofErr w:type="gram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quality</w:t>
            </w:r>
            <w:proofErr w:type="gram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 adj3 (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improv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* or strengthen* or 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manag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* or control* or 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measur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* or indicator* or metric* or 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assur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* or 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evaluat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* or 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apprais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* or audit* or assess* or standard* or benchmark*)).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ti,sh,id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. or ("CQI" or "continuous quality 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improv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*" or "quality 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improv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*" or "QI" or "LEAN" or "six sigma" or "intra action report*" or "IAR" or "Strengths, Weaknesses, Opportunities, and Threats" or "SWOT").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ti,ab,id,sh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. or (((perform* or performance) adj2 (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measur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* or indicator* or metric* or 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evaluat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* or 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apprais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* or audit* or assess* or standard* or benchmark* or quality)) or (program* adj2 (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evaluat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* or develop*)) or "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organi?ation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* 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innovat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*" or "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organi?ation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* standard*" or "lessons learned" or "future directions").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ti,sh,id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:rsidR="001472AE" w:rsidRPr="00CB12C3" w:rsidRDefault="001472AE" w:rsidP="00D17184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46825</w:t>
            </w:r>
          </w:p>
        </w:tc>
      </w:tr>
      <w:tr w:rsidR="001472AE" w:rsidRPr="00CB12C3" w:rsidTr="00B248E0">
        <w:tc>
          <w:tcPr>
            <w:tcW w:w="0" w:type="auto"/>
            <w:hideMark/>
          </w:tcPr>
          <w:p w:rsidR="001472AE" w:rsidRPr="00CB12C3" w:rsidRDefault="001472AE" w:rsidP="00D17184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6</w:t>
            </w:r>
          </w:p>
        </w:tc>
        <w:tc>
          <w:tcPr>
            <w:tcW w:w="0" w:type="auto"/>
            <w:hideMark/>
          </w:tcPr>
          <w:p w:rsidR="001472AE" w:rsidRPr="00CB12C3" w:rsidRDefault="001472AE" w:rsidP="00D17184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(("public health" adj2 (agency or agencies or 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organi?ation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* or 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institut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* or system* or 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practic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* or administration)) or ((center* or centre*) adj2 "disease control") or "world health organization" or "cent* for disease control" or "national institutes of health" or "department of health and human services" or "public health 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ontario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" or "health 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canada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" or "public health agency of 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canada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" or "BCCDC" or "INSPQ").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ti,sh,id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:rsidR="001472AE" w:rsidRPr="00CB12C3" w:rsidRDefault="001472AE" w:rsidP="00D17184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13319</w:t>
            </w:r>
          </w:p>
        </w:tc>
      </w:tr>
      <w:tr w:rsidR="001472AE" w:rsidRPr="00CB12C3" w:rsidTr="00B248E0">
        <w:tc>
          <w:tcPr>
            <w:tcW w:w="0" w:type="auto"/>
            <w:hideMark/>
          </w:tcPr>
          <w:p w:rsidR="001472AE" w:rsidRPr="00CB12C3" w:rsidRDefault="001472AE" w:rsidP="00D17184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7</w:t>
            </w:r>
          </w:p>
        </w:tc>
        <w:tc>
          <w:tcPr>
            <w:tcW w:w="0" w:type="auto"/>
            <w:hideMark/>
          </w:tcPr>
          <w:p w:rsidR="001472AE" w:rsidRPr="00CB12C3" w:rsidRDefault="001472AE" w:rsidP="00D17184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proofErr w:type="gram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public</w:t>
            </w:r>
            <w:proofErr w:type="gram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 health/ or WHO/ or ((public agencies/ or international organizations/) and "public health".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ti,sh,id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.)</w:t>
            </w:r>
          </w:p>
        </w:tc>
        <w:tc>
          <w:tcPr>
            <w:tcW w:w="0" w:type="auto"/>
            <w:hideMark/>
          </w:tcPr>
          <w:p w:rsidR="001472AE" w:rsidRPr="00CB12C3" w:rsidRDefault="001472AE" w:rsidP="00D17184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133836</w:t>
            </w:r>
          </w:p>
        </w:tc>
      </w:tr>
      <w:tr w:rsidR="001472AE" w:rsidRPr="00CB12C3" w:rsidTr="00B248E0">
        <w:tc>
          <w:tcPr>
            <w:tcW w:w="0" w:type="auto"/>
            <w:hideMark/>
          </w:tcPr>
          <w:p w:rsidR="001472AE" w:rsidRPr="00CB12C3" w:rsidRDefault="001472AE" w:rsidP="00D17184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8</w:t>
            </w:r>
          </w:p>
        </w:tc>
        <w:tc>
          <w:tcPr>
            <w:tcW w:w="0" w:type="auto"/>
            <w:hideMark/>
          </w:tcPr>
          <w:p w:rsidR="001472AE" w:rsidRPr="00CB12C3" w:rsidRDefault="001472AE" w:rsidP="00D17184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6 or 7</w:t>
            </w:r>
          </w:p>
        </w:tc>
        <w:tc>
          <w:tcPr>
            <w:tcW w:w="0" w:type="auto"/>
            <w:hideMark/>
          </w:tcPr>
          <w:p w:rsidR="001472AE" w:rsidRPr="00CB12C3" w:rsidRDefault="001472AE" w:rsidP="00D17184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135039</w:t>
            </w:r>
          </w:p>
        </w:tc>
      </w:tr>
      <w:tr w:rsidR="001472AE" w:rsidRPr="00CB12C3" w:rsidTr="00B248E0">
        <w:tc>
          <w:tcPr>
            <w:tcW w:w="0" w:type="auto"/>
            <w:hideMark/>
          </w:tcPr>
          <w:p w:rsidR="001472AE" w:rsidRPr="00CB12C3" w:rsidRDefault="001472AE" w:rsidP="00D17184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9</w:t>
            </w:r>
          </w:p>
        </w:tc>
        <w:tc>
          <w:tcPr>
            <w:tcW w:w="0" w:type="auto"/>
            <w:hideMark/>
          </w:tcPr>
          <w:p w:rsidR="001472AE" w:rsidRPr="00CB12C3" w:rsidRDefault="001472AE" w:rsidP="00D17184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4 and 5 and 8</w:t>
            </w:r>
          </w:p>
        </w:tc>
        <w:tc>
          <w:tcPr>
            <w:tcW w:w="0" w:type="auto"/>
            <w:hideMark/>
          </w:tcPr>
          <w:p w:rsidR="001472AE" w:rsidRPr="00CB12C3" w:rsidRDefault="001472AE" w:rsidP="00D17184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73</w:t>
            </w:r>
          </w:p>
        </w:tc>
      </w:tr>
      <w:tr w:rsidR="001472AE" w:rsidRPr="00CB12C3" w:rsidTr="00B248E0">
        <w:tc>
          <w:tcPr>
            <w:tcW w:w="0" w:type="auto"/>
            <w:hideMark/>
          </w:tcPr>
          <w:p w:rsidR="001472AE" w:rsidRPr="00CB12C3" w:rsidRDefault="001472AE" w:rsidP="00D17184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10</w:t>
            </w:r>
          </w:p>
        </w:tc>
        <w:tc>
          <w:tcPr>
            <w:tcW w:w="0" w:type="auto"/>
            <w:hideMark/>
          </w:tcPr>
          <w:p w:rsidR="001472AE" w:rsidRPr="00CB12C3" w:rsidRDefault="001472AE" w:rsidP="00D17184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9 not (hospital or hospitals or hospital-based or clinic or clinics or clinician* or "emergency room*" or "emergency department*" or "emergency ward*" or "emergency care" or "emergency medic*" or 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surger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* or surgical* or "intensive care" or "ICU").ti.</w:t>
            </w:r>
          </w:p>
        </w:tc>
        <w:tc>
          <w:tcPr>
            <w:tcW w:w="0" w:type="auto"/>
            <w:hideMark/>
          </w:tcPr>
          <w:p w:rsidR="001472AE" w:rsidRPr="00CB12C3" w:rsidRDefault="001472AE" w:rsidP="00D17184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72</w:t>
            </w:r>
          </w:p>
        </w:tc>
      </w:tr>
      <w:tr w:rsidR="001472AE" w:rsidRPr="00CB12C3" w:rsidTr="00B248E0">
        <w:tc>
          <w:tcPr>
            <w:tcW w:w="0" w:type="auto"/>
            <w:hideMark/>
          </w:tcPr>
          <w:p w:rsidR="001472AE" w:rsidRPr="00CB12C3" w:rsidRDefault="001472AE" w:rsidP="00D17184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11</w:t>
            </w:r>
          </w:p>
        </w:tc>
        <w:tc>
          <w:tcPr>
            <w:tcW w:w="0" w:type="auto"/>
            <w:hideMark/>
          </w:tcPr>
          <w:p w:rsidR="001472AE" w:rsidRPr="00CB12C3" w:rsidRDefault="001472AE" w:rsidP="00D17184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limit 10 to 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yr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="2003 -Current"</w:t>
            </w:r>
          </w:p>
        </w:tc>
        <w:tc>
          <w:tcPr>
            <w:tcW w:w="0" w:type="auto"/>
            <w:hideMark/>
          </w:tcPr>
          <w:p w:rsidR="001472AE" w:rsidRPr="00CB12C3" w:rsidRDefault="001472AE" w:rsidP="00D17184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72</w:t>
            </w:r>
          </w:p>
        </w:tc>
      </w:tr>
      <w:tr w:rsidR="001472AE" w:rsidRPr="00CB12C3" w:rsidTr="00B248E0">
        <w:tc>
          <w:tcPr>
            <w:tcW w:w="0" w:type="auto"/>
            <w:hideMark/>
          </w:tcPr>
          <w:p w:rsidR="001472AE" w:rsidRPr="00CB12C3" w:rsidRDefault="001472AE" w:rsidP="00D17184">
            <w:pPr>
              <w:spacing w:line="360" w:lineRule="atLeast"/>
              <w:jc w:val="center"/>
              <w:rPr>
                <w:rFonts w:asciiTheme="minorHAnsi" w:eastAsia="Times New Roman" w:hAnsiTheme="minorHAnsi" w:cstheme="minorHAnsi"/>
                <w:lang w:eastAsia="en-CA"/>
              </w:rPr>
            </w:pPr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12</w:t>
            </w:r>
          </w:p>
        </w:tc>
        <w:tc>
          <w:tcPr>
            <w:tcW w:w="0" w:type="auto"/>
            <w:hideMark/>
          </w:tcPr>
          <w:p w:rsidR="001472AE" w:rsidRPr="00CB12C3" w:rsidRDefault="001472AE" w:rsidP="00D17184">
            <w:pPr>
              <w:spacing w:line="360" w:lineRule="atLeast"/>
              <w:rPr>
                <w:rFonts w:asciiTheme="minorHAnsi" w:eastAsia="Times New Roman" w:hAnsiTheme="minorHAnsi" w:cstheme="minorHAnsi"/>
                <w:lang w:eastAsia="en-CA"/>
              </w:rPr>
            </w:pPr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limit 11 to </w:t>
            </w:r>
            <w:proofErr w:type="spellStart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english</w:t>
            </w:r>
            <w:proofErr w:type="spellEnd"/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 xml:space="preserve"> language</w:t>
            </w:r>
          </w:p>
        </w:tc>
        <w:tc>
          <w:tcPr>
            <w:tcW w:w="0" w:type="auto"/>
            <w:hideMark/>
          </w:tcPr>
          <w:p w:rsidR="001472AE" w:rsidRPr="00CB12C3" w:rsidRDefault="001472AE" w:rsidP="00D17184">
            <w:pPr>
              <w:spacing w:line="360" w:lineRule="atLeast"/>
              <w:jc w:val="right"/>
              <w:rPr>
                <w:rFonts w:asciiTheme="minorHAnsi" w:eastAsia="Times New Roman" w:hAnsiTheme="minorHAnsi" w:cstheme="minorHAnsi"/>
                <w:lang w:eastAsia="en-CA"/>
              </w:rPr>
            </w:pPr>
            <w:r w:rsidRPr="00CB12C3">
              <w:rPr>
                <w:rFonts w:asciiTheme="minorHAnsi" w:eastAsia="Times New Roman" w:hAnsiTheme="minorHAnsi" w:cstheme="minorHAnsi"/>
                <w:lang w:eastAsia="en-CA"/>
              </w:rPr>
              <w:t>71</w:t>
            </w:r>
          </w:p>
        </w:tc>
      </w:tr>
    </w:tbl>
    <w:p w:rsidR="00D52BE5" w:rsidRDefault="00D52BE5" w:rsidP="00D52BE5">
      <w:pPr>
        <w:rPr>
          <w:rFonts w:asciiTheme="minorHAnsi" w:eastAsia="Times New Roman" w:hAnsiTheme="minorHAnsi" w:cstheme="minorHAnsi"/>
          <w:lang w:eastAsia="en-CA"/>
        </w:rPr>
      </w:pPr>
    </w:p>
    <w:p w:rsidR="00D52BE5" w:rsidRDefault="00D52BE5" w:rsidP="00D52BE5">
      <w:pPr>
        <w:rPr>
          <w:rFonts w:asciiTheme="minorHAnsi" w:eastAsia="Times New Roman" w:hAnsiTheme="minorHAnsi" w:cstheme="minorHAnsi"/>
          <w:lang w:eastAsia="en-CA"/>
        </w:rPr>
      </w:pPr>
    </w:p>
    <w:p w:rsidR="00EA3EE5" w:rsidRDefault="00EA3EE5" w:rsidP="0080770D">
      <w:pPr>
        <w:pStyle w:val="BodyText"/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7822"/>
        <w:gridCol w:w="1107"/>
      </w:tblGrid>
      <w:tr w:rsidR="00F2022D" w:rsidTr="00D52BE5">
        <w:tc>
          <w:tcPr>
            <w:tcW w:w="0" w:type="auto"/>
            <w:gridSpan w:val="3"/>
            <w:shd w:val="clear" w:color="auto" w:fill="D0CECE" w:themeFill="background2" w:themeFillShade="E6"/>
          </w:tcPr>
          <w:p w:rsidR="00F2022D" w:rsidRPr="00F2022D" w:rsidRDefault="00F2022D" w:rsidP="006E3A08">
            <w:pPr>
              <w:spacing w:after="120"/>
              <w:rPr>
                <w:b/>
              </w:rPr>
            </w:pPr>
            <w:r>
              <w:rPr>
                <w:b/>
              </w:rPr>
              <w:t>Database: Scopus (Search 1 of 2)</w:t>
            </w:r>
          </w:p>
        </w:tc>
      </w:tr>
      <w:tr w:rsidR="0080770D" w:rsidTr="00EA3EE5">
        <w:tc>
          <w:tcPr>
            <w:tcW w:w="421" w:type="dxa"/>
            <w:hideMark/>
          </w:tcPr>
          <w:p w:rsidR="0080770D" w:rsidRPr="00F2022D" w:rsidRDefault="0080770D" w:rsidP="006E3A08">
            <w:pPr>
              <w:spacing w:after="120"/>
              <w:rPr>
                <w:b/>
              </w:rPr>
            </w:pPr>
            <w:r w:rsidRPr="00F2022D">
              <w:rPr>
                <w:b/>
              </w:rPr>
              <w:t>#</w:t>
            </w:r>
          </w:p>
        </w:tc>
        <w:tc>
          <w:tcPr>
            <w:tcW w:w="7822" w:type="dxa"/>
            <w:hideMark/>
          </w:tcPr>
          <w:p w:rsidR="0080770D" w:rsidRPr="00F2022D" w:rsidRDefault="0080770D" w:rsidP="006E3A08">
            <w:pPr>
              <w:spacing w:after="120"/>
              <w:rPr>
                <w:b/>
              </w:rPr>
            </w:pPr>
            <w:r w:rsidRPr="00F2022D">
              <w:rPr>
                <w:b/>
              </w:rPr>
              <w:t>Queries</w:t>
            </w:r>
          </w:p>
        </w:tc>
        <w:tc>
          <w:tcPr>
            <w:tcW w:w="0" w:type="auto"/>
            <w:hideMark/>
          </w:tcPr>
          <w:p w:rsidR="0080770D" w:rsidRPr="00F2022D" w:rsidRDefault="0080770D" w:rsidP="006E3A08">
            <w:pPr>
              <w:spacing w:after="120"/>
              <w:rPr>
                <w:b/>
              </w:rPr>
            </w:pPr>
            <w:r w:rsidRPr="00F2022D">
              <w:rPr>
                <w:b/>
              </w:rPr>
              <w:t>Results</w:t>
            </w:r>
          </w:p>
        </w:tc>
      </w:tr>
      <w:tr w:rsidR="0080770D" w:rsidTr="00EA3EE5">
        <w:tc>
          <w:tcPr>
            <w:tcW w:w="421" w:type="dxa"/>
            <w:hideMark/>
          </w:tcPr>
          <w:p w:rsidR="0080770D" w:rsidRDefault="0080770D" w:rsidP="006E3A08">
            <w:r>
              <w:t>1</w:t>
            </w:r>
          </w:p>
        </w:tc>
        <w:tc>
          <w:tcPr>
            <w:tcW w:w="7822" w:type="dxa"/>
            <w:hideMark/>
          </w:tcPr>
          <w:p w:rsidR="0080770D" w:rsidRDefault="0080770D" w:rsidP="006E3A08">
            <w:r w:rsidRPr="005F678F">
              <w:t xml:space="preserve">( TITLE-ABS-KEY ( ( ( ( emergency  OR  emergencies  OR  pandemic*  OR  epidemic*  OR  outbreak* )  W/2  ( </w:t>
            </w:r>
            <w:proofErr w:type="spellStart"/>
            <w:r w:rsidRPr="005F678F">
              <w:t>manag</w:t>
            </w:r>
            <w:proofErr w:type="spellEnd"/>
            <w:r w:rsidRPr="005F678F">
              <w:t xml:space="preserve">*  OR  </w:t>
            </w:r>
            <w:proofErr w:type="spellStart"/>
            <w:r w:rsidRPr="005F678F">
              <w:t>mitigat</w:t>
            </w:r>
            <w:proofErr w:type="spellEnd"/>
            <w:r w:rsidRPr="005F678F">
              <w:t xml:space="preserve">*  OR  </w:t>
            </w:r>
            <w:proofErr w:type="spellStart"/>
            <w:r w:rsidRPr="005F678F">
              <w:t>prepar</w:t>
            </w:r>
            <w:proofErr w:type="spellEnd"/>
            <w:r w:rsidRPr="005F678F">
              <w:t xml:space="preserve">*  OR  plan  OR  plans  OR  </w:t>
            </w:r>
            <w:proofErr w:type="spellStart"/>
            <w:r w:rsidRPr="005F678F">
              <w:t>plann</w:t>
            </w:r>
            <w:proofErr w:type="spellEnd"/>
            <w:r w:rsidRPr="005F678F">
              <w:t xml:space="preserve">*  OR  </w:t>
            </w:r>
            <w:proofErr w:type="spellStart"/>
            <w:r w:rsidRPr="005F678F">
              <w:t>respon</w:t>
            </w:r>
            <w:proofErr w:type="spellEnd"/>
            <w:r w:rsidRPr="005F678F">
              <w:t xml:space="preserve">*  OR  ready  OR  readiness  OR  recover*  OR  countermeasure*  OR  operation*  OR  system*  OR  "public health" ) )  OR  "rapid </w:t>
            </w:r>
            <w:proofErr w:type="spellStart"/>
            <w:r w:rsidRPr="005F678F">
              <w:t>respons</w:t>
            </w:r>
            <w:proofErr w:type="spellEnd"/>
            <w:r w:rsidRPr="005F678F">
              <w:t xml:space="preserve">*"  OR  "crisis </w:t>
            </w:r>
            <w:proofErr w:type="spellStart"/>
            <w:r w:rsidRPr="005F678F">
              <w:t>manag</w:t>
            </w:r>
            <w:proofErr w:type="spellEnd"/>
            <w:r w:rsidRPr="005F678F">
              <w:t xml:space="preserve">*"  OR  "crisis </w:t>
            </w:r>
            <w:proofErr w:type="spellStart"/>
            <w:r w:rsidRPr="005F678F">
              <w:t>communicat</w:t>
            </w:r>
            <w:proofErr w:type="spellEnd"/>
            <w:r w:rsidRPr="005F678F">
              <w:t>*"  OR  "system* preparedness"  OR  "</w:t>
            </w:r>
            <w:proofErr w:type="spellStart"/>
            <w:r w:rsidRPr="005F678F">
              <w:t>communit</w:t>
            </w:r>
            <w:proofErr w:type="spellEnd"/>
            <w:r w:rsidRPr="005F678F">
              <w:t>* preparedness"  OR  "</w:t>
            </w:r>
            <w:proofErr w:type="spellStart"/>
            <w:r w:rsidRPr="005F678F">
              <w:t>contingenc</w:t>
            </w:r>
            <w:proofErr w:type="spellEnd"/>
            <w:r w:rsidRPr="005F678F">
              <w:t xml:space="preserve">* plan*"  OR  "International Preparedness &amp; Response to Emergencies &amp; Disasters"  OR  "IPRED" )  AND  "public health" ) )  OR  ( TITLE-ABS-KEY ( "public health emergency </w:t>
            </w:r>
            <w:proofErr w:type="spellStart"/>
            <w:r w:rsidRPr="005F678F">
              <w:t>manag</w:t>
            </w:r>
            <w:proofErr w:type="spellEnd"/>
            <w:r w:rsidRPr="005F678F">
              <w:t xml:space="preserve">*"  OR  "PHEM"  OR  "public health emergency </w:t>
            </w:r>
            <w:proofErr w:type="spellStart"/>
            <w:r w:rsidRPr="005F678F">
              <w:t>prepar</w:t>
            </w:r>
            <w:proofErr w:type="spellEnd"/>
            <w:r w:rsidRPr="005F678F">
              <w:t xml:space="preserve">*"  OR  "public health emergency </w:t>
            </w:r>
            <w:proofErr w:type="spellStart"/>
            <w:r w:rsidRPr="005F678F">
              <w:t>respons</w:t>
            </w:r>
            <w:proofErr w:type="spellEnd"/>
            <w:r w:rsidRPr="005F678F">
              <w:t>*" ) )</w:t>
            </w:r>
          </w:p>
        </w:tc>
        <w:tc>
          <w:tcPr>
            <w:tcW w:w="0" w:type="auto"/>
            <w:hideMark/>
          </w:tcPr>
          <w:p w:rsidR="0080770D" w:rsidRDefault="0080770D" w:rsidP="006E3A08">
            <w:r>
              <w:t>13,461</w:t>
            </w:r>
          </w:p>
        </w:tc>
      </w:tr>
      <w:tr w:rsidR="0080770D" w:rsidTr="00EA3EE5">
        <w:tc>
          <w:tcPr>
            <w:tcW w:w="421" w:type="dxa"/>
            <w:hideMark/>
          </w:tcPr>
          <w:p w:rsidR="0080770D" w:rsidRDefault="0080770D" w:rsidP="006E3A08">
            <w:r>
              <w:lastRenderedPageBreak/>
              <w:t>2</w:t>
            </w:r>
          </w:p>
        </w:tc>
        <w:tc>
          <w:tcPr>
            <w:tcW w:w="7822" w:type="dxa"/>
            <w:hideMark/>
          </w:tcPr>
          <w:p w:rsidR="0080770D" w:rsidRDefault="0080770D" w:rsidP="006E3A08">
            <w:r w:rsidRPr="005F678F">
              <w:t xml:space="preserve">TITLE-ABS-KEY ( quality  W/3  ( </w:t>
            </w:r>
            <w:proofErr w:type="spellStart"/>
            <w:r w:rsidRPr="005F678F">
              <w:t>improv</w:t>
            </w:r>
            <w:proofErr w:type="spellEnd"/>
            <w:r w:rsidRPr="005F678F">
              <w:t xml:space="preserve">*  OR  strengthen*  OR  </w:t>
            </w:r>
            <w:proofErr w:type="spellStart"/>
            <w:r w:rsidRPr="005F678F">
              <w:t>manag</w:t>
            </w:r>
            <w:proofErr w:type="spellEnd"/>
            <w:r w:rsidRPr="005F678F">
              <w:t xml:space="preserve">*  OR  control*  OR  </w:t>
            </w:r>
            <w:proofErr w:type="spellStart"/>
            <w:r w:rsidRPr="005F678F">
              <w:t>measur</w:t>
            </w:r>
            <w:proofErr w:type="spellEnd"/>
            <w:r w:rsidRPr="005F678F">
              <w:t xml:space="preserve">*  OR  indicator*  OR  metric*  OR  </w:t>
            </w:r>
            <w:proofErr w:type="spellStart"/>
            <w:r w:rsidRPr="005F678F">
              <w:t>assur</w:t>
            </w:r>
            <w:proofErr w:type="spellEnd"/>
            <w:r w:rsidRPr="005F678F">
              <w:t xml:space="preserve">*  OR  </w:t>
            </w:r>
            <w:proofErr w:type="spellStart"/>
            <w:r w:rsidRPr="005F678F">
              <w:t>evaluat</w:t>
            </w:r>
            <w:proofErr w:type="spellEnd"/>
            <w:r w:rsidRPr="005F678F">
              <w:t xml:space="preserve">*  OR  </w:t>
            </w:r>
            <w:proofErr w:type="spellStart"/>
            <w:r w:rsidRPr="005F678F">
              <w:t>apprais</w:t>
            </w:r>
            <w:proofErr w:type="spellEnd"/>
            <w:r w:rsidRPr="005F678F">
              <w:t xml:space="preserve">*  OR  audit*  OR  assess*  OR  standard*  OR  benchmark* ) )  OR  TITLE-ABS-KEY ( "CQI"  OR  "continuous quality </w:t>
            </w:r>
            <w:proofErr w:type="spellStart"/>
            <w:r w:rsidRPr="005F678F">
              <w:t>improv</w:t>
            </w:r>
            <w:proofErr w:type="spellEnd"/>
            <w:r w:rsidRPr="005F678F">
              <w:t xml:space="preserve">*"  OR  "quality </w:t>
            </w:r>
            <w:proofErr w:type="spellStart"/>
            <w:r w:rsidRPr="005F678F">
              <w:t>improv</w:t>
            </w:r>
            <w:proofErr w:type="spellEnd"/>
            <w:r w:rsidRPr="005F678F">
              <w:t xml:space="preserve">*"  OR  "QI"  OR  "LEAN"  OR  "six sigma"  OR  "intra action report*"  OR  "IAR"  OR  "Strengths, Weaknesses, Opportunities, and Threats"  OR  "SWOT" )  OR  TITLE-ABS-KEY ( ( ( perform*  OR  performance )  W/2  ( </w:t>
            </w:r>
            <w:proofErr w:type="spellStart"/>
            <w:r w:rsidRPr="005F678F">
              <w:t>measur</w:t>
            </w:r>
            <w:proofErr w:type="spellEnd"/>
            <w:r w:rsidRPr="005F678F">
              <w:t xml:space="preserve">*  OR  indicator*  OR  metric*  OR  </w:t>
            </w:r>
            <w:proofErr w:type="spellStart"/>
            <w:r w:rsidRPr="005F678F">
              <w:t>evaluat</w:t>
            </w:r>
            <w:proofErr w:type="spellEnd"/>
            <w:r w:rsidRPr="005F678F">
              <w:t xml:space="preserve">*  OR  </w:t>
            </w:r>
            <w:proofErr w:type="spellStart"/>
            <w:r w:rsidRPr="005F678F">
              <w:t>apprais</w:t>
            </w:r>
            <w:proofErr w:type="spellEnd"/>
            <w:r w:rsidRPr="005F678F">
              <w:t xml:space="preserve">*  OR  audit*  OR  assess*  OR  standard*  OR  benchmark*  OR  quality ) )  OR  ( program*  W/2  ( </w:t>
            </w:r>
            <w:proofErr w:type="spellStart"/>
            <w:r w:rsidRPr="005F678F">
              <w:t>evaluat</w:t>
            </w:r>
            <w:proofErr w:type="spellEnd"/>
            <w:r w:rsidRPr="005F678F">
              <w:t>*  OR  develop* ) )  OR  "</w:t>
            </w:r>
            <w:proofErr w:type="spellStart"/>
            <w:r w:rsidRPr="005F678F">
              <w:t>organi?ation</w:t>
            </w:r>
            <w:proofErr w:type="spellEnd"/>
            <w:r w:rsidRPr="005F678F">
              <w:t xml:space="preserve">* </w:t>
            </w:r>
            <w:proofErr w:type="spellStart"/>
            <w:r w:rsidRPr="005F678F">
              <w:t>innovat</w:t>
            </w:r>
            <w:proofErr w:type="spellEnd"/>
            <w:r w:rsidRPr="005F678F">
              <w:t>*"  OR  "</w:t>
            </w:r>
            <w:proofErr w:type="spellStart"/>
            <w:r w:rsidRPr="005F678F">
              <w:t>organi?ation</w:t>
            </w:r>
            <w:proofErr w:type="spellEnd"/>
            <w:r w:rsidRPr="005F678F">
              <w:t>* standard*"  OR  "lessons learned"  OR  "future directions" )</w:t>
            </w:r>
          </w:p>
        </w:tc>
        <w:tc>
          <w:tcPr>
            <w:tcW w:w="0" w:type="auto"/>
            <w:hideMark/>
          </w:tcPr>
          <w:p w:rsidR="0080770D" w:rsidRDefault="0080770D" w:rsidP="006E3A08">
            <w:r>
              <w:t>2,971,608</w:t>
            </w:r>
          </w:p>
        </w:tc>
      </w:tr>
      <w:tr w:rsidR="0080770D" w:rsidTr="00EA3EE5">
        <w:tc>
          <w:tcPr>
            <w:tcW w:w="421" w:type="dxa"/>
            <w:hideMark/>
          </w:tcPr>
          <w:p w:rsidR="0080770D" w:rsidRDefault="0080770D" w:rsidP="006E3A08">
            <w:r>
              <w:t>3</w:t>
            </w:r>
          </w:p>
        </w:tc>
        <w:tc>
          <w:tcPr>
            <w:tcW w:w="7822" w:type="dxa"/>
            <w:hideMark/>
          </w:tcPr>
          <w:p w:rsidR="0080770D" w:rsidRDefault="0080770D" w:rsidP="006E3A08">
            <w:r>
              <w:t>#1 AND #2</w:t>
            </w:r>
          </w:p>
        </w:tc>
        <w:tc>
          <w:tcPr>
            <w:tcW w:w="0" w:type="auto"/>
            <w:hideMark/>
          </w:tcPr>
          <w:p w:rsidR="0080770D" w:rsidRDefault="0080770D" w:rsidP="006E3A08">
            <w:r>
              <w:t>1,549</w:t>
            </w:r>
          </w:p>
        </w:tc>
      </w:tr>
      <w:tr w:rsidR="0080770D" w:rsidTr="00EA3EE5">
        <w:tc>
          <w:tcPr>
            <w:tcW w:w="421" w:type="dxa"/>
            <w:hideMark/>
          </w:tcPr>
          <w:p w:rsidR="0080770D" w:rsidRDefault="0080770D" w:rsidP="006E3A08">
            <w:r>
              <w:t>4</w:t>
            </w:r>
          </w:p>
        </w:tc>
        <w:tc>
          <w:tcPr>
            <w:tcW w:w="7822" w:type="dxa"/>
            <w:hideMark/>
          </w:tcPr>
          <w:p w:rsidR="0080770D" w:rsidRDefault="0080770D" w:rsidP="006E3A08">
            <w:r>
              <w:t xml:space="preserve">#3 NOT </w:t>
            </w:r>
            <w:r w:rsidRPr="009825D1">
              <w:t xml:space="preserve">TITLE ( hospital  OR  hospitals  OR  hospital-based  OR  clinic  OR  clinics  OR  clinician*  OR  "emergency room*"  OR  "emergency department*"  OR  "emergency ward*"  OR  "emergency care"  OR  "emergency medic*"  OR  </w:t>
            </w:r>
            <w:proofErr w:type="spellStart"/>
            <w:r w:rsidRPr="009825D1">
              <w:t>surger</w:t>
            </w:r>
            <w:proofErr w:type="spellEnd"/>
            <w:r w:rsidRPr="009825D1">
              <w:t>*  OR  surgical*  OR  "intensive care"  OR  "ICU" )</w:t>
            </w:r>
          </w:p>
        </w:tc>
        <w:tc>
          <w:tcPr>
            <w:tcW w:w="0" w:type="auto"/>
            <w:hideMark/>
          </w:tcPr>
          <w:p w:rsidR="0080770D" w:rsidRDefault="0080770D" w:rsidP="006E3A08">
            <w:r>
              <w:t>1,393</w:t>
            </w:r>
          </w:p>
        </w:tc>
      </w:tr>
      <w:tr w:rsidR="0080770D" w:rsidTr="00EA3EE5">
        <w:tc>
          <w:tcPr>
            <w:tcW w:w="421" w:type="dxa"/>
            <w:hideMark/>
          </w:tcPr>
          <w:p w:rsidR="0080770D" w:rsidRDefault="0080770D" w:rsidP="006E3A08">
            <w:r>
              <w:t xml:space="preserve">5 </w:t>
            </w:r>
          </w:p>
        </w:tc>
        <w:tc>
          <w:tcPr>
            <w:tcW w:w="7822" w:type="dxa"/>
            <w:hideMark/>
          </w:tcPr>
          <w:p w:rsidR="0080770D" w:rsidRDefault="0080770D" w:rsidP="006E3A08">
            <w:r>
              <w:t xml:space="preserve">#4 AND LANGUAGE ( </w:t>
            </w:r>
            <w:proofErr w:type="spellStart"/>
            <w:r>
              <w:t>english</w:t>
            </w:r>
            <w:proofErr w:type="spellEnd"/>
            <w:r>
              <w:t xml:space="preserve"> )  AND  PUBYEAR  &gt;  2002 </w:t>
            </w:r>
          </w:p>
        </w:tc>
        <w:tc>
          <w:tcPr>
            <w:tcW w:w="0" w:type="auto"/>
            <w:hideMark/>
          </w:tcPr>
          <w:p w:rsidR="0080770D" w:rsidRDefault="0080770D" w:rsidP="006E3A08">
            <w:r>
              <w:t>1,289</w:t>
            </w:r>
          </w:p>
        </w:tc>
      </w:tr>
      <w:tr w:rsidR="0080770D" w:rsidTr="00EA3EE5">
        <w:tc>
          <w:tcPr>
            <w:tcW w:w="421" w:type="dxa"/>
            <w:hideMark/>
          </w:tcPr>
          <w:p w:rsidR="0080770D" w:rsidRDefault="0080770D" w:rsidP="006E3A08">
            <w:r>
              <w:t>6</w:t>
            </w:r>
          </w:p>
        </w:tc>
        <w:tc>
          <w:tcPr>
            <w:tcW w:w="7822" w:type="dxa"/>
            <w:hideMark/>
          </w:tcPr>
          <w:p w:rsidR="0080770D" w:rsidRDefault="0080770D" w:rsidP="006E3A08">
            <w:r>
              <w:t xml:space="preserve">#5 AND NOT  ( INDEX ( </w:t>
            </w:r>
            <w:proofErr w:type="spellStart"/>
            <w:r>
              <w:t>medline</w:t>
            </w:r>
            <w:proofErr w:type="spellEnd"/>
            <w:r>
              <w:t xml:space="preserve"> ) )</w:t>
            </w:r>
          </w:p>
        </w:tc>
        <w:tc>
          <w:tcPr>
            <w:tcW w:w="0" w:type="auto"/>
            <w:hideMark/>
          </w:tcPr>
          <w:p w:rsidR="0080770D" w:rsidRDefault="0080770D" w:rsidP="006E3A08">
            <w:r>
              <w:t>304</w:t>
            </w:r>
          </w:p>
        </w:tc>
      </w:tr>
    </w:tbl>
    <w:p w:rsidR="00EA3EE5" w:rsidRDefault="00EA3EE5" w:rsidP="0080770D">
      <w:pPr>
        <w:pStyle w:val="BodyText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7803"/>
        <w:gridCol w:w="1107"/>
      </w:tblGrid>
      <w:tr w:rsidR="00F2022D" w:rsidRPr="00F2022D" w:rsidTr="00D52BE5">
        <w:tc>
          <w:tcPr>
            <w:tcW w:w="0" w:type="auto"/>
            <w:gridSpan w:val="3"/>
            <w:shd w:val="clear" w:color="auto" w:fill="D0CECE" w:themeFill="background2" w:themeFillShade="E6"/>
          </w:tcPr>
          <w:p w:rsidR="00F2022D" w:rsidRPr="00F2022D" w:rsidRDefault="00F2022D" w:rsidP="00404308">
            <w:pPr>
              <w:spacing w:after="120"/>
              <w:rPr>
                <w:b/>
              </w:rPr>
            </w:pPr>
            <w:r>
              <w:rPr>
                <w:b/>
              </w:rPr>
              <w:t>Database: Scopus (Search 2 of 2)</w:t>
            </w:r>
          </w:p>
        </w:tc>
      </w:tr>
      <w:tr w:rsidR="0080770D" w:rsidRPr="00790BBE" w:rsidTr="00B248E0">
        <w:tc>
          <w:tcPr>
            <w:tcW w:w="0" w:type="auto"/>
          </w:tcPr>
          <w:p w:rsidR="0080770D" w:rsidRPr="00F2022D" w:rsidRDefault="0080770D" w:rsidP="006E3A08">
            <w:pPr>
              <w:spacing w:after="120"/>
              <w:rPr>
                <w:b/>
              </w:rPr>
            </w:pPr>
            <w:r w:rsidRPr="00F2022D">
              <w:rPr>
                <w:b/>
              </w:rPr>
              <w:t>#</w:t>
            </w:r>
          </w:p>
        </w:tc>
        <w:tc>
          <w:tcPr>
            <w:tcW w:w="0" w:type="auto"/>
          </w:tcPr>
          <w:p w:rsidR="0080770D" w:rsidRPr="00F2022D" w:rsidRDefault="0080770D" w:rsidP="006E3A08">
            <w:pPr>
              <w:spacing w:after="120"/>
              <w:rPr>
                <w:b/>
              </w:rPr>
            </w:pPr>
            <w:r w:rsidRPr="00F2022D">
              <w:rPr>
                <w:b/>
              </w:rPr>
              <w:t>Queries</w:t>
            </w:r>
          </w:p>
        </w:tc>
        <w:tc>
          <w:tcPr>
            <w:tcW w:w="0" w:type="auto"/>
          </w:tcPr>
          <w:p w:rsidR="0080770D" w:rsidRPr="00F2022D" w:rsidRDefault="0080770D" w:rsidP="006E3A08">
            <w:pPr>
              <w:spacing w:after="120"/>
              <w:rPr>
                <w:b/>
              </w:rPr>
            </w:pPr>
            <w:r w:rsidRPr="00F2022D">
              <w:rPr>
                <w:b/>
              </w:rPr>
              <w:t>Results</w:t>
            </w:r>
          </w:p>
        </w:tc>
      </w:tr>
      <w:tr w:rsidR="0080770D" w:rsidRPr="00790BBE" w:rsidTr="00B248E0">
        <w:tc>
          <w:tcPr>
            <w:tcW w:w="0" w:type="auto"/>
          </w:tcPr>
          <w:p w:rsidR="0080770D" w:rsidRPr="00790BBE" w:rsidRDefault="0080770D" w:rsidP="006E3A08">
            <w:r w:rsidRPr="00790BBE">
              <w:t>1</w:t>
            </w:r>
          </w:p>
        </w:tc>
        <w:tc>
          <w:tcPr>
            <w:tcW w:w="0" w:type="auto"/>
          </w:tcPr>
          <w:p w:rsidR="0080770D" w:rsidRPr="00790BBE" w:rsidRDefault="0080770D" w:rsidP="006E3A08">
            <w:r w:rsidRPr="00F62BD2">
              <w:t xml:space="preserve">TITLE-ABS-KEY ( ( "2019 corona virus"  OR  "2019 coronavirus"  OR  "2019 </w:t>
            </w:r>
            <w:proofErr w:type="spellStart"/>
            <w:r w:rsidRPr="00F62BD2">
              <w:t>ncov</w:t>
            </w:r>
            <w:proofErr w:type="spellEnd"/>
            <w:r w:rsidRPr="00F62BD2">
              <w:t>"  OR  "corona virus 19"  OR  "corona virus 2019"  OR  "corona virus 2019"  OR  "corona virus disease 19"  OR  "corona virus disease 2019"  OR  "corona virus epidemic*"  OR  "corona virus outbreak*"  OR  "corona virus pandemic*"  OR  "coronavirus 19"  OR  "coronavirus 2019"  OR  "coronavirus 2019"  OR  "coronavirus disease 19"  OR  "coronavirus disease 2019"  OR  "coronavirus epidemic*"  OR  "coronavirus outbreak*"  OR  "coronavirus pandemic*"  OR  "</w:t>
            </w:r>
            <w:proofErr w:type="spellStart"/>
            <w:r w:rsidRPr="00F62BD2">
              <w:t>covid</w:t>
            </w:r>
            <w:proofErr w:type="spellEnd"/>
            <w:r w:rsidRPr="00F62BD2">
              <w:t xml:space="preserve"> 19"  OR  "</w:t>
            </w:r>
            <w:proofErr w:type="spellStart"/>
            <w:r w:rsidRPr="00F62BD2">
              <w:t>covid</w:t>
            </w:r>
            <w:proofErr w:type="spellEnd"/>
            <w:r w:rsidRPr="00F62BD2">
              <w:t xml:space="preserve"> 2019"  OR  "new corona virus"  OR  "new coronavirus"  OR  "novel corona virus"  OR  "novel coronavirus"  OR  "novel human coronavirus"  OR  "</w:t>
            </w:r>
            <w:proofErr w:type="spellStart"/>
            <w:r w:rsidRPr="00F62BD2">
              <w:t>sars</w:t>
            </w:r>
            <w:proofErr w:type="spellEnd"/>
            <w:r w:rsidRPr="00F62BD2">
              <w:t xml:space="preserve"> coronavirus 2"  OR  "</w:t>
            </w:r>
            <w:proofErr w:type="spellStart"/>
            <w:r w:rsidRPr="00F62BD2">
              <w:t>sars</w:t>
            </w:r>
            <w:proofErr w:type="spellEnd"/>
            <w:r w:rsidRPr="00F62BD2">
              <w:t xml:space="preserve"> </w:t>
            </w:r>
            <w:proofErr w:type="spellStart"/>
            <w:r w:rsidRPr="00F62BD2">
              <w:t>cov</w:t>
            </w:r>
            <w:proofErr w:type="spellEnd"/>
            <w:r w:rsidRPr="00F62BD2">
              <w:t xml:space="preserve"> 2"  OR  "</w:t>
            </w:r>
            <w:proofErr w:type="spellStart"/>
            <w:r w:rsidRPr="00F62BD2">
              <w:t>sars</w:t>
            </w:r>
            <w:proofErr w:type="spellEnd"/>
            <w:r w:rsidRPr="00F62BD2">
              <w:t xml:space="preserve"> cov2"  OR  "</w:t>
            </w:r>
            <w:proofErr w:type="spellStart"/>
            <w:r w:rsidRPr="00F62BD2">
              <w:t>sars</w:t>
            </w:r>
            <w:proofErr w:type="spellEnd"/>
            <w:r w:rsidRPr="00F62BD2">
              <w:t xml:space="preserve"> like coronavirus"  OR  "severe acute respiratory syndrome corona virus 2"  OR  "severe acute respiratory syndrome coronavirus 2"  OR  "severe specific contagious pneumonia"  OR  "</w:t>
            </w:r>
            <w:proofErr w:type="spellStart"/>
            <w:r w:rsidRPr="00F62BD2">
              <w:t>wuhan</w:t>
            </w:r>
            <w:proofErr w:type="spellEnd"/>
            <w:r w:rsidRPr="00F62BD2">
              <w:t xml:space="preserve"> corona virus"  OR  "</w:t>
            </w:r>
            <w:proofErr w:type="spellStart"/>
            <w:r w:rsidRPr="00F62BD2">
              <w:t>wuhan</w:t>
            </w:r>
            <w:proofErr w:type="spellEnd"/>
            <w:r w:rsidRPr="00F62BD2">
              <w:t xml:space="preserve"> coronavirus"  OR  2019ncov  OR  covid19  OR  covid2019  OR  </w:t>
            </w:r>
            <w:proofErr w:type="spellStart"/>
            <w:r w:rsidRPr="00F62BD2">
              <w:t>ncov</w:t>
            </w:r>
            <w:proofErr w:type="spellEnd"/>
            <w:r w:rsidRPr="00F62BD2">
              <w:t xml:space="preserve">  OR  sarscov2  OR  ( ( pandemic*  OR  novel  OR  </w:t>
            </w:r>
            <w:proofErr w:type="spellStart"/>
            <w:r w:rsidRPr="00F62BD2">
              <w:t>wuhan</w:t>
            </w:r>
            <w:proofErr w:type="spellEnd"/>
            <w:r w:rsidRPr="00F62BD2">
              <w:t xml:space="preserve"> )  W/3  ( coronavirus*  OR  "corona virus*"  OR  </w:t>
            </w:r>
            <w:proofErr w:type="spellStart"/>
            <w:r w:rsidRPr="00F62BD2">
              <w:t>betacoronavirus</w:t>
            </w:r>
            <w:proofErr w:type="spellEnd"/>
            <w:r w:rsidRPr="00F62BD2">
              <w:t xml:space="preserve">*  OR  "beta coronavirus*"  OR  "beta corona virus*"  OR  pneumonia*  OR  </w:t>
            </w:r>
            <w:proofErr w:type="spellStart"/>
            <w:r w:rsidRPr="00F62BD2">
              <w:t>sars</w:t>
            </w:r>
            <w:proofErr w:type="spellEnd"/>
            <w:r w:rsidRPr="00F62BD2">
              <w:t xml:space="preserve">  OR  "severe acute respiratory syndrome" ) )  OR  ( pneumonia  W/3  ( coronavirus*  OR  "corona virus*"  OR  </w:t>
            </w:r>
            <w:proofErr w:type="spellStart"/>
            <w:r w:rsidRPr="00F62BD2">
              <w:t>betacoronavirus</w:t>
            </w:r>
            <w:proofErr w:type="spellEnd"/>
            <w:r w:rsidRPr="00F62BD2">
              <w:t xml:space="preserve">*  OR  "beta coronavirus*"  OR  "beta corona virus*"  OR  </w:t>
            </w:r>
            <w:proofErr w:type="spellStart"/>
            <w:r w:rsidRPr="00F62BD2">
              <w:t>sars</w:t>
            </w:r>
            <w:proofErr w:type="spellEnd"/>
            <w:r w:rsidRPr="00F62BD2">
              <w:t xml:space="preserve">  OR  "severe acute respiratory syndrome" ) )  OR  "coronavirus response"  OR  "corona virus response" ) )</w:t>
            </w:r>
          </w:p>
        </w:tc>
        <w:tc>
          <w:tcPr>
            <w:tcW w:w="0" w:type="auto"/>
          </w:tcPr>
          <w:p w:rsidR="0080770D" w:rsidRPr="00790BBE" w:rsidRDefault="0080770D" w:rsidP="006E3A08">
            <w:r>
              <w:t>107,930</w:t>
            </w:r>
          </w:p>
        </w:tc>
      </w:tr>
      <w:tr w:rsidR="0080770D" w:rsidRPr="00790BBE" w:rsidTr="00B248E0">
        <w:tc>
          <w:tcPr>
            <w:tcW w:w="0" w:type="auto"/>
          </w:tcPr>
          <w:p w:rsidR="0080770D" w:rsidRPr="00790BBE" w:rsidRDefault="0080770D" w:rsidP="006E3A08">
            <w:r w:rsidRPr="00790BBE">
              <w:t>2</w:t>
            </w:r>
          </w:p>
        </w:tc>
        <w:tc>
          <w:tcPr>
            <w:tcW w:w="0" w:type="auto"/>
          </w:tcPr>
          <w:p w:rsidR="0080770D" w:rsidRPr="00790BBE" w:rsidRDefault="0080770D" w:rsidP="006E3A08">
            <w:r w:rsidRPr="00F62BD2">
              <w:t xml:space="preserve">TITLE-ABS-KEY ( ( ( pandemic*  OR  epidemic  OR  "public health emergency of international concern"  OR  </w:t>
            </w:r>
            <w:proofErr w:type="spellStart"/>
            <w:r w:rsidRPr="00F62BD2">
              <w:t>pheic</w:t>
            </w:r>
            <w:proofErr w:type="spellEnd"/>
            <w:r w:rsidRPr="00F62BD2">
              <w:t xml:space="preserve">  OR  ( ( </w:t>
            </w:r>
            <w:proofErr w:type="spellStart"/>
            <w:r w:rsidRPr="00F62BD2">
              <w:t>diseas</w:t>
            </w:r>
            <w:proofErr w:type="spellEnd"/>
            <w:r w:rsidRPr="00F62BD2">
              <w:t>*  OR  global*  OR  world*  OR  international* )  W/2  outbreak* ) )  AND  ( respiratory  OR  pneumonia ) ) )</w:t>
            </w:r>
          </w:p>
        </w:tc>
        <w:tc>
          <w:tcPr>
            <w:tcW w:w="0" w:type="auto"/>
          </w:tcPr>
          <w:p w:rsidR="0080770D" w:rsidRPr="00790BBE" w:rsidRDefault="0080770D" w:rsidP="006E3A08">
            <w:r>
              <w:t>71,300</w:t>
            </w:r>
          </w:p>
        </w:tc>
      </w:tr>
      <w:tr w:rsidR="0080770D" w:rsidRPr="00790BBE" w:rsidTr="00B248E0">
        <w:tc>
          <w:tcPr>
            <w:tcW w:w="0" w:type="auto"/>
          </w:tcPr>
          <w:p w:rsidR="0080770D" w:rsidRPr="00790BBE" w:rsidRDefault="0080770D" w:rsidP="006E3A08">
            <w:r w:rsidRPr="00790BBE">
              <w:t>3</w:t>
            </w:r>
          </w:p>
        </w:tc>
        <w:tc>
          <w:tcPr>
            <w:tcW w:w="0" w:type="auto"/>
          </w:tcPr>
          <w:p w:rsidR="0080770D" w:rsidRPr="00790BBE" w:rsidRDefault="0080770D" w:rsidP="006E3A08">
            <w:r w:rsidRPr="00F62BD2">
              <w:t xml:space="preserve">TITLE-ABS-KEY ( h1n1  OR  influenza  OR  "swine flu"  OR  </w:t>
            </w:r>
            <w:proofErr w:type="spellStart"/>
            <w:r w:rsidRPr="00F62BD2">
              <w:t>mers</w:t>
            </w:r>
            <w:proofErr w:type="spellEnd"/>
            <w:r w:rsidRPr="00F62BD2">
              <w:t xml:space="preserve">  OR  </w:t>
            </w:r>
            <w:proofErr w:type="spellStart"/>
            <w:r w:rsidRPr="00F62BD2">
              <w:t>ebola</w:t>
            </w:r>
            <w:proofErr w:type="spellEnd"/>
            <w:r w:rsidRPr="00F62BD2">
              <w:t xml:space="preserve"> )  AND  TITLE-ABS-KEY ( pandemic*  OR  outbreak*  OR  epidemic*  OR  "public health </w:t>
            </w:r>
            <w:proofErr w:type="spellStart"/>
            <w:r w:rsidRPr="00F62BD2">
              <w:t>emergenc</w:t>
            </w:r>
            <w:proofErr w:type="spellEnd"/>
            <w:r w:rsidRPr="00F62BD2">
              <w:t>*" )</w:t>
            </w:r>
          </w:p>
        </w:tc>
        <w:tc>
          <w:tcPr>
            <w:tcW w:w="0" w:type="auto"/>
          </w:tcPr>
          <w:p w:rsidR="0080770D" w:rsidRPr="00790BBE" w:rsidRDefault="0080770D" w:rsidP="006E3A08">
            <w:r>
              <w:t>50,217</w:t>
            </w:r>
          </w:p>
        </w:tc>
      </w:tr>
      <w:tr w:rsidR="0080770D" w:rsidRPr="00790BBE" w:rsidTr="00B248E0">
        <w:tc>
          <w:tcPr>
            <w:tcW w:w="0" w:type="auto"/>
          </w:tcPr>
          <w:p w:rsidR="0080770D" w:rsidRPr="00790BBE" w:rsidRDefault="0080770D" w:rsidP="006E3A08">
            <w:r w:rsidRPr="00790BBE">
              <w:t>4</w:t>
            </w:r>
          </w:p>
        </w:tc>
        <w:tc>
          <w:tcPr>
            <w:tcW w:w="0" w:type="auto"/>
          </w:tcPr>
          <w:p w:rsidR="0080770D" w:rsidRPr="00790BBE" w:rsidRDefault="0080770D" w:rsidP="006E3A08">
            <w:r>
              <w:t>#1 OR #2 OR #3</w:t>
            </w:r>
          </w:p>
        </w:tc>
        <w:tc>
          <w:tcPr>
            <w:tcW w:w="0" w:type="auto"/>
          </w:tcPr>
          <w:p w:rsidR="0080770D" w:rsidRPr="00790BBE" w:rsidRDefault="0080770D" w:rsidP="006E3A08">
            <w:r>
              <w:t>167,191</w:t>
            </w:r>
          </w:p>
        </w:tc>
      </w:tr>
      <w:tr w:rsidR="0080770D" w:rsidRPr="00790BBE" w:rsidTr="00B248E0">
        <w:tc>
          <w:tcPr>
            <w:tcW w:w="0" w:type="auto"/>
          </w:tcPr>
          <w:p w:rsidR="0080770D" w:rsidRPr="00790BBE" w:rsidRDefault="0080770D" w:rsidP="006E3A08">
            <w:r w:rsidRPr="00790BBE">
              <w:lastRenderedPageBreak/>
              <w:t xml:space="preserve">5 </w:t>
            </w:r>
          </w:p>
        </w:tc>
        <w:tc>
          <w:tcPr>
            <w:tcW w:w="0" w:type="auto"/>
          </w:tcPr>
          <w:p w:rsidR="0080770D" w:rsidRPr="00790BBE" w:rsidRDefault="0080770D" w:rsidP="006E3A08">
            <w:r w:rsidRPr="00F62BD2">
              <w:t xml:space="preserve">TITLE-ABS-KEY ( quality  W/3  ( </w:t>
            </w:r>
            <w:proofErr w:type="spellStart"/>
            <w:r w:rsidRPr="00F62BD2">
              <w:t>improv</w:t>
            </w:r>
            <w:proofErr w:type="spellEnd"/>
            <w:r w:rsidRPr="00F62BD2">
              <w:t xml:space="preserve">*  OR  strengthen*  OR  </w:t>
            </w:r>
            <w:proofErr w:type="spellStart"/>
            <w:r w:rsidRPr="00F62BD2">
              <w:t>manag</w:t>
            </w:r>
            <w:proofErr w:type="spellEnd"/>
            <w:r w:rsidRPr="00F62BD2">
              <w:t xml:space="preserve">*  OR  control*  OR  </w:t>
            </w:r>
            <w:proofErr w:type="spellStart"/>
            <w:r w:rsidRPr="00F62BD2">
              <w:t>measur</w:t>
            </w:r>
            <w:proofErr w:type="spellEnd"/>
            <w:r w:rsidRPr="00F62BD2">
              <w:t xml:space="preserve">*  OR  indicator*  OR  metric*  OR  </w:t>
            </w:r>
            <w:proofErr w:type="spellStart"/>
            <w:r w:rsidRPr="00F62BD2">
              <w:t>assur</w:t>
            </w:r>
            <w:proofErr w:type="spellEnd"/>
            <w:r w:rsidRPr="00F62BD2">
              <w:t xml:space="preserve">*  OR  </w:t>
            </w:r>
            <w:proofErr w:type="spellStart"/>
            <w:r w:rsidRPr="00F62BD2">
              <w:t>evaluat</w:t>
            </w:r>
            <w:proofErr w:type="spellEnd"/>
            <w:r w:rsidRPr="00F62BD2">
              <w:t xml:space="preserve">*  OR  </w:t>
            </w:r>
            <w:proofErr w:type="spellStart"/>
            <w:r w:rsidRPr="00F62BD2">
              <w:t>apprais</w:t>
            </w:r>
            <w:proofErr w:type="spellEnd"/>
            <w:r w:rsidRPr="00F62BD2">
              <w:t xml:space="preserve">*  OR  audit*  OR  assess*  OR  standard*  OR  benchmark* ) )  OR  TITLE-ABS-KEY ( "CQI"  OR  "continuous quality </w:t>
            </w:r>
            <w:proofErr w:type="spellStart"/>
            <w:r w:rsidRPr="00F62BD2">
              <w:t>improv</w:t>
            </w:r>
            <w:proofErr w:type="spellEnd"/>
            <w:r w:rsidRPr="00F62BD2">
              <w:t xml:space="preserve">*"  OR  "quality </w:t>
            </w:r>
            <w:proofErr w:type="spellStart"/>
            <w:r w:rsidRPr="00F62BD2">
              <w:t>improv</w:t>
            </w:r>
            <w:proofErr w:type="spellEnd"/>
            <w:r w:rsidRPr="00F62BD2">
              <w:t xml:space="preserve">*"  OR  "QI"  OR  "LEAN"  OR  "six sigma"  OR  "intra action report*"  OR  "IAR"  OR  "Strengths, Weaknesses, Opportunities, and Threats"  OR  "SWOT" )  OR  TITLE-ABS-KEY ( ( ( perform*  OR  performance )  W/2  ( </w:t>
            </w:r>
            <w:proofErr w:type="spellStart"/>
            <w:r w:rsidRPr="00F62BD2">
              <w:t>measur</w:t>
            </w:r>
            <w:proofErr w:type="spellEnd"/>
            <w:r w:rsidRPr="00F62BD2">
              <w:t xml:space="preserve">*  OR  indicator*  OR  metric*  OR  </w:t>
            </w:r>
            <w:proofErr w:type="spellStart"/>
            <w:r w:rsidRPr="00F62BD2">
              <w:t>evaluat</w:t>
            </w:r>
            <w:proofErr w:type="spellEnd"/>
            <w:r w:rsidRPr="00F62BD2">
              <w:t xml:space="preserve">*  OR  </w:t>
            </w:r>
            <w:proofErr w:type="spellStart"/>
            <w:r w:rsidRPr="00F62BD2">
              <w:t>apprais</w:t>
            </w:r>
            <w:proofErr w:type="spellEnd"/>
            <w:r w:rsidRPr="00F62BD2">
              <w:t xml:space="preserve">*  OR  audit*  OR  assess*  OR  standard*  OR  benchmark*  OR  quality ) )  OR  ( program*  W/2  ( </w:t>
            </w:r>
            <w:proofErr w:type="spellStart"/>
            <w:r w:rsidRPr="00F62BD2">
              <w:t>evaluat</w:t>
            </w:r>
            <w:proofErr w:type="spellEnd"/>
            <w:r w:rsidRPr="00F62BD2">
              <w:t>*  OR  develop* ) )  OR  "</w:t>
            </w:r>
            <w:proofErr w:type="spellStart"/>
            <w:r w:rsidRPr="00F62BD2">
              <w:t>organi?ation</w:t>
            </w:r>
            <w:proofErr w:type="spellEnd"/>
            <w:r w:rsidRPr="00F62BD2">
              <w:t xml:space="preserve">* </w:t>
            </w:r>
            <w:proofErr w:type="spellStart"/>
            <w:r w:rsidRPr="00F62BD2">
              <w:t>innovat</w:t>
            </w:r>
            <w:proofErr w:type="spellEnd"/>
            <w:r w:rsidRPr="00F62BD2">
              <w:t>*"  OR  "</w:t>
            </w:r>
            <w:proofErr w:type="spellStart"/>
            <w:r w:rsidRPr="00F62BD2">
              <w:t>organi?ation</w:t>
            </w:r>
            <w:proofErr w:type="spellEnd"/>
            <w:r w:rsidRPr="00F62BD2">
              <w:t>* standard*"  OR  "lessons learned"  OR  "future directions" )</w:t>
            </w:r>
          </w:p>
        </w:tc>
        <w:tc>
          <w:tcPr>
            <w:tcW w:w="0" w:type="auto"/>
          </w:tcPr>
          <w:p w:rsidR="0080770D" w:rsidRPr="00790BBE" w:rsidRDefault="0080770D" w:rsidP="006E3A08">
            <w:r>
              <w:t>2,960,087</w:t>
            </w:r>
          </w:p>
        </w:tc>
      </w:tr>
      <w:tr w:rsidR="0080770D" w:rsidRPr="00790BBE" w:rsidTr="00B248E0">
        <w:tc>
          <w:tcPr>
            <w:tcW w:w="0" w:type="auto"/>
          </w:tcPr>
          <w:p w:rsidR="0080770D" w:rsidRPr="00790BBE" w:rsidRDefault="0080770D" w:rsidP="006E3A08">
            <w:r w:rsidRPr="00790BBE">
              <w:t>6</w:t>
            </w:r>
          </w:p>
        </w:tc>
        <w:tc>
          <w:tcPr>
            <w:tcW w:w="0" w:type="auto"/>
          </w:tcPr>
          <w:p w:rsidR="0080770D" w:rsidRPr="00790BBE" w:rsidRDefault="0080770D" w:rsidP="006E3A08">
            <w:r w:rsidRPr="002440F8">
              <w:t xml:space="preserve">TITLE-ABS-KEY ( ( "public health"  W/2  ( agency  OR  agencies  OR  </w:t>
            </w:r>
            <w:proofErr w:type="spellStart"/>
            <w:r w:rsidRPr="002440F8">
              <w:t>organi?ation</w:t>
            </w:r>
            <w:proofErr w:type="spellEnd"/>
            <w:r w:rsidRPr="002440F8">
              <w:t xml:space="preserve">*  OR  </w:t>
            </w:r>
            <w:proofErr w:type="spellStart"/>
            <w:r w:rsidRPr="002440F8">
              <w:t>institut</w:t>
            </w:r>
            <w:proofErr w:type="spellEnd"/>
            <w:r w:rsidRPr="002440F8">
              <w:t xml:space="preserve">*  OR  system*  OR  </w:t>
            </w:r>
            <w:proofErr w:type="spellStart"/>
            <w:r w:rsidRPr="002440F8">
              <w:t>practic</w:t>
            </w:r>
            <w:proofErr w:type="spellEnd"/>
            <w:r w:rsidRPr="002440F8">
              <w:t xml:space="preserve">*  OR  administration ) )  OR  ( ( center*  OR  centre* )  W/2  "disease control" )  OR  "world health organization"  OR  "cent* for disease control"  OR  "national institutes of health"  OR  "department of health and human services"  OR  "public health </w:t>
            </w:r>
            <w:proofErr w:type="spellStart"/>
            <w:r w:rsidRPr="002440F8">
              <w:t>ontario</w:t>
            </w:r>
            <w:proofErr w:type="spellEnd"/>
            <w:r w:rsidRPr="002440F8">
              <w:t xml:space="preserve">"  OR  "health </w:t>
            </w:r>
            <w:proofErr w:type="spellStart"/>
            <w:r w:rsidRPr="002440F8">
              <w:t>canada</w:t>
            </w:r>
            <w:proofErr w:type="spellEnd"/>
            <w:r w:rsidRPr="002440F8">
              <w:t xml:space="preserve">"  OR  "public health agency of </w:t>
            </w:r>
            <w:proofErr w:type="spellStart"/>
            <w:r w:rsidRPr="002440F8">
              <w:t>canada</w:t>
            </w:r>
            <w:proofErr w:type="spellEnd"/>
            <w:r w:rsidRPr="002440F8">
              <w:t>"  OR  "BCCDC"  OR  "INSPQ" )</w:t>
            </w:r>
          </w:p>
        </w:tc>
        <w:tc>
          <w:tcPr>
            <w:tcW w:w="0" w:type="auto"/>
          </w:tcPr>
          <w:p w:rsidR="0080770D" w:rsidRPr="00790BBE" w:rsidRDefault="0080770D" w:rsidP="006E3A08">
            <w:r>
              <w:t>266,357</w:t>
            </w:r>
          </w:p>
        </w:tc>
      </w:tr>
      <w:tr w:rsidR="0080770D" w:rsidRPr="00790BBE" w:rsidTr="00B248E0">
        <w:tc>
          <w:tcPr>
            <w:tcW w:w="0" w:type="auto"/>
          </w:tcPr>
          <w:p w:rsidR="0080770D" w:rsidRPr="00790BBE" w:rsidRDefault="0080770D" w:rsidP="006E3A08">
            <w:r w:rsidRPr="00790BBE">
              <w:t>7</w:t>
            </w:r>
          </w:p>
        </w:tc>
        <w:tc>
          <w:tcPr>
            <w:tcW w:w="0" w:type="auto"/>
          </w:tcPr>
          <w:p w:rsidR="0080770D" w:rsidRPr="00790BBE" w:rsidRDefault="0080770D" w:rsidP="006E3A08">
            <w:r>
              <w:t>#4 AND #5 AND #6</w:t>
            </w:r>
          </w:p>
        </w:tc>
        <w:tc>
          <w:tcPr>
            <w:tcW w:w="0" w:type="auto"/>
          </w:tcPr>
          <w:p w:rsidR="0080770D" w:rsidRPr="00790BBE" w:rsidRDefault="0080770D" w:rsidP="006E3A08">
            <w:r>
              <w:t>707</w:t>
            </w:r>
          </w:p>
        </w:tc>
      </w:tr>
      <w:tr w:rsidR="0080770D" w:rsidRPr="00790BBE" w:rsidTr="00B248E0">
        <w:tc>
          <w:tcPr>
            <w:tcW w:w="0" w:type="auto"/>
          </w:tcPr>
          <w:p w:rsidR="0080770D" w:rsidRPr="00790BBE" w:rsidRDefault="0080770D" w:rsidP="006E3A08">
            <w:r w:rsidRPr="00790BBE">
              <w:t>8</w:t>
            </w:r>
          </w:p>
        </w:tc>
        <w:tc>
          <w:tcPr>
            <w:tcW w:w="0" w:type="auto"/>
          </w:tcPr>
          <w:p w:rsidR="0080770D" w:rsidRPr="00790BBE" w:rsidRDefault="0080770D" w:rsidP="006E3A08">
            <w:r>
              <w:t xml:space="preserve">#7 NOT </w:t>
            </w:r>
            <w:r w:rsidRPr="002440F8">
              <w:t xml:space="preserve">TITLE ( hospital  OR  hospitals  OR  hospital-based  OR  clinic  OR  clinics  OR  clinician*  OR  "emergency room*"  OR  "emergency department*"  OR  "emergency ward*"  OR  "emergency care"  OR  "emergency medic*"  OR  </w:t>
            </w:r>
            <w:proofErr w:type="spellStart"/>
            <w:r w:rsidRPr="002440F8">
              <w:t>surger</w:t>
            </w:r>
            <w:proofErr w:type="spellEnd"/>
            <w:r w:rsidRPr="002440F8">
              <w:t>*  OR  surgical*  OR  "intensive care"  OR  "ICU" )</w:t>
            </w:r>
          </w:p>
        </w:tc>
        <w:tc>
          <w:tcPr>
            <w:tcW w:w="0" w:type="auto"/>
          </w:tcPr>
          <w:p w:rsidR="0080770D" w:rsidRPr="00790BBE" w:rsidRDefault="0080770D" w:rsidP="006E3A08">
            <w:r>
              <w:t>662</w:t>
            </w:r>
          </w:p>
        </w:tc>
      </w:tr>
      <w:tr w:rsidR="0080770D" w:rsidRPr="00790BBE" w:rsidTr="00B248E0">
        <w:tc>
          <w:tcPr>
            <w:tcW w:w="0" w:type="auto"/>
          </w:tcPr>
          <w:p w:rsidR="0080770D" w:rsidRPr="00790BBE" w:rsidRDefault="0080770D" w:rsidP="006E3A08">
            <w:r w:rsidRPr="00790BBE">
              <w:t>9</w:t>
            </w:r>
          </w:p>
        </w:tc>
        <w:tc>
          <w:tcPr>
            <w:tcW w:w="0" w:type="auto"/>
          </w:tcPr>
          <w:p w:rsidR="0080770D" w:rsidRPr="00790BBE" w:rsidRDefault="0080770D" w:rsidP="006E3A08">
            <w:r>
              <w:t xml:space="preserve">#8 AND </w:t>
            </w:r>
            <w:r w:rsidRPr="002440F8">
              <w:t xml:space="preserve">LANGUAGE ( </w:t>
            </w:r>
            <w:proofErr w:type="spellStart"/>
            <w:r w:rsidRPr="002440F8">
              <w:t>english</w:t>
            </w:r>
            <w:proofErr w:type="spellEnd"/>
            <w:r w:rsidRPr="002440F8">
              <w:t xml:space="preserve"> )  AND  PUBYEAR  &gt;  2002</w:t>
            </w:r>
          </w:p>
        </w:tc>
        <w:tc>
          <w:tcPr>
            <w:tcW w:w="0" w:type="auto"/>
          </w:tcPr>
          <w:p w:rsidR="0080770D" w:rsidRPr="00790BBE" w:rsidRDefault="0080770D" w:rsidP="006E3A08">
            <w:r>
              <w:t>629</w:t>
            </w:r>
          </w:p>
        </w:tc>
      </w:tr>
      <w:tr w:rsidR="0080770D" w:rsidRPr="00790BBE" w:rsidTr="00B248E0">
        <w:tc>
          <w:tcPr>
            <w:tcW w:w="0" w:type="auto"/>
          </w:tcPr>
          <w:p w:rsidR="0080770D" w:rsidRPr="00790BBE" w:rsidRDefault="0080770D" w:rsidP="006E3A08">
            <w:r w:rsidRPr="00790BBE">
              <w:t>10</w:t>
            </w:r>
          </w:p>
        </w:tc>
        <w:tc>
          <w:tcPr>
            <w:tcW w:w="0" w:type="auto"/>
          </w:tcPr>
          <w:p w:rsidR="0080770D" w:rsidRPr="00790BBE" w:rsidRDefault="0080770D" w:rsidP="006E3A08">
            <w:r>
              <w:t xml:space="preserve">#9 AND </w:t>
            </w:r>
            <w:r w:rsidRPr="002440F8">
              <w:t xml:space="preserve">NOT  ( INDEX ( </w:t>
            </w:r>
            <w:proofErr w:type="spellStart"/>
            <w:r w:rsidRPr="002440F8">
              <w:t>medline</w:t>
            </w:r>
            <w:proofErr w:type="spellEnd"/>
            <w:r w:rsidRPr="002440F8">
              <w:t xml:space="preserve"> ) )</w:t>
            </w:r>
          </w:p>
        </w:tc>
        <w:tc>
          <w:tcPr>
            <w:tcW w:w="0" w:type="auto"/>
          </w:tcPr>
          <w:p w:rsidR="0080770D" w:rsidRPr="00790BBE" w:rsidRDefault="0080770D" w:rsidP="006E3A08">
            <w:r>
              <w:t>146</w:t>
            </w:r>
          </w:p>
        </w:tc>
      </w:tr>
    </w:tbl>
    <w:p w:rsidR="00AE2E15" w:rsidRDefault="00AE2E15"/>
    <w:sectPr w:rsidR="00AE2E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Bold">
    <w:panose1 w:val="020F0702030404030204"/>
    <w:charset w:val="00"/>
    <w:family w:val="auto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70D"/>
    <w:rsid w:val="00003F6A"/>
    <w:rsid w:val="0003764E"/>
    <w:rsid w:val="000611A8"/>
    <w:rsid w:val="000974D0"/>
    <w:rsid w:val="000A4E03"/>
    <w:rsid w:val="000F2F23"/>
    <w:rsid w:val="00113CA2"/>
    <w:rsid w:val="0014273F"/>
    <w:rsid w:val="001472AE"/>
    <w:rsid w:val="00181E54"/>
    <w:rsid w:val="00212AFF"/>
    <w:rsid w:val="002554F1"/>
    <w:rsid w:val="00260222"/>
    <w:rsid w:val="002744B0"/>
    <w:rsid w:val="002D3BC6"/>
    <w:rsid w:val="0035387F"/>
    <w:rsid w:val="0035763A"/>
    <w:rsid w:val="00374C94"/>
    <w:rsid w:val="00380F65"/>
    <w:rsid w:val="003923D6"/>
    <w:rsid w:val="003C16A9"/>
    <w:rsid w:val="003D1900"/>
    <w:rsid w:val="00483A7C"/>
    <w:rsid w:val="00495E1E"/>
    <w:rsid w:val="004C46DE"/>
    <w:rsid w:val="005A44B9"/>
    <w:rsid w:val="0062643D"/>
    <w:rsid w:val="00660E58"/>
    <w:rsid w:val="006771C5"/>
    <w:rsid w:val="006F614A"/>
    <w:rsid w:val="006F6920"/>
    <w:rsid w:val="00701C2E"/>
    <w:rsid w:val="0070300A"/>
    <w:rsid w:val="007416FF"/>
    <w:rsid w:val="0074412D"/>
    <w:rsid w:val="007657FF"/>
    <w:rsid w:val="007737A1"/>
    <w:rsid w:val="0077418C"/>
    <w:rsid w:val="007B49A3"/>
    <w:rsid w:val="007B5702"/>
    <w:rsid w:val="0080770D"/>
    <w:rsid w:val="008619F7"/>
    <w:rsid w:val="00891531"/>
    <w:rsid w:val="00925D9F"/>
    <w:rsid w:val="0092633F"/>
    <w:rsid w:val="0093098B"/>
    <w:rsid w:val="00986F0A"/>
    <w:rsid w:val="00A23E33"/>
    <w:rsid w:val="00A74F02"/>
    <w:rsid w:val="00AC6D11"/>
    <w:rsid w:val="00AE2E15"/>
    <w:rsid w:val="00AF01DD"/>
    <w:rsid w:val="00AF5F61"/>
    <w:rsid w:val="00B10D24"/>
    <w:rsid w:val="00B248E0"/>
    <w:rsid w:val="00BD5C0D"/>
    <w:rsid w:val="00BF2F59"/>
    <w:rsid w:val="00C20638"/>
    <w:rsid w:val="00C936E3"/>
    <w:rsid w:val="00CB35C1"/>
    <w:rsid w:val="00CC00AF"/>
    <w:rsid w:val="00CD7E4F"/>
    <w:rsid w:val="00D27F5A"/>
    <w:rsid w:val="00D302B7"/>
    <w:rsid w:val="00D4083A"/>
    <w:rsid w:val="00D52BE5"/>
    <w:rsid w:val="00D86201"/>
    <w:rsid w:val="00D874B3"/>
    <w:rsid w:val="00DC1352"/>
    <w:rsid w:val="00DE35A7"/>
    <w:rsid w:val="00E314B6"/>
    <w:rsid w:val="00E614DE"/>
    <w:rsid w:val="00E96B11"/>
    <w:rsid w:val="00EA3EE5"/>
    <w:rsid w:val="00EC451C"/>
    <w:rsid w:val="00ED61C8"/>
    <w:rsid w:val="00F2022D"/>
    <w:rsid w:val="00FC09DB"/>
    <w:rsid w:val="00FC4434"/>
    <w:rsid w:val="00FD02C5"/>
    <w:rsid w:val="00FE5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DB6780-438C-4E46-8A8D-6FC358728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rmal - PHO Body Text"/>
    <w:qFormat/>
    <w:rsid w:val="0080770D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OHeading3">
    <w:name w:val="PHO Heading 3"/>
    <w:basedOn w:val="Normal"/>
    <w:link w:val="PHOHeading3Char"/>
    <w:qFormat/>
    <w:rsid w:val="0080770D"/>
    <w:pPr>
      <w:keepNext/>
      <w:keepLines/>
      <w:spacing w:before="240" w:line="281" w:lineRule="auto"/>
      <w:outlineLvl w:val="0"/>
    </w:pPr>
    <w:rPr>
      <w:rFonts w:eastAsiaTheme="minorEastAsia" w:cstheme="minorBidi"/>
      <w:color w:val="3D8704"/>
      <w:sz w:val="32"/>
      <w:szCs w:val="36"/>
      <w:lang w:eastAsia="en-CA"/>
    </w:rPr>
  </w:style>
  <w:style w:type="character" w:customStyle="1" w:styleId="PHOHeading3Char">
    <w:name w:val="PHO Heading 3 Char"/>
    <w:basedOn w:val="DefaultParagraphFont"/>
    <w:link w:val="PHOHeading3"/>
    <w:rsid w:val="0080770D"/>
    <w:rPr>
      <w:rFonts w:ascii="Calibri" w:eastAsiaTheme="minorEastAsia" w:hAnsi="Calibri"/>
      <w:color w:val="3D8704"/>
      <w:sz w:val="32"/>
      <w:szCs w:val="36"/>
      <w:lang w:eastAsia="en-CA"/>
    </w:rPr>
  </w:style>
  <w:style w:type="paragraph" w:customStyle="1" w:styleId="PHOHeading4">
    <w:name w:val="PHO Heading 4"/>
    <w:basedOn w:val="Normal"/>
    <w:link w:val="PHOHeading4Char"/>
    <w:qFormat/>
    <w:rsid w:val="0080770D"/>
    <w:pPr>
      <w:keepNext/>
      <w:keepLines/>
      <w:spacing w:line="276" w:lineRule="auto"/>
      <w:outlineLvl w:val="0"/>
    </w:pPr>
    <w:rPr>
      <w:rFonts w:ascii="Calibri Bold" w:eastAsiaTheme="minorEastAsia" w:hAnsi="Calibri Bold" w:cstheme="minorBidi"/>
      <w:b/>
      <w:caps/>
      <w:color w:val="3D8704"/>
      <w:sz w:val="28"/>
      <w:szCs w:val="28"/>
      <w:lang w:eastAsia="en-CA"/>
    </w:rPr>
  </w:style>
  <w:style w:type="character" w:customStyle="1" w:styleId="PHOHeading4Char">
    <w:name w:val="PHO Heading 4 Char"/>
    <w:basedOn w:val="DefaultParagraphFont"/>
    <w:link w:val="PHOHeading4"/>
    <w:rsid w:val="0080770D"/>
    <w:rPr>
      <w:rFonts w:ascii="Calibri Bold" w:eastAsiaTheme="minorEastAsia" w:hAnsi="Calibri Bold"/>
      <w:b/>
      <w:caps/>
      <w:color w:val="3D8704"/>
      <w:sz w:val="28"/>
      <w:szCs w:val="28"/>
      <w:lang w:eastAsia="en-CA"/>
    </w:rPr>
  </w:style>
  <w:style w:type="paragraph" w:styleId="BodyText">
    <w:name w:val="Body Text"/>
    <w:basedOn w:val="Normal"/>
    <w:link w:val="BodyTextChar"/>
    <w:qFormat/>
    <w:rsid w:val="0080770D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80770D"/>
    <w:rPr>
      <w:rFonts w:ascii="Calibri" w:eastAsia="Calibri" w:hAnsi="Calibri" w:cs="Times New Roman"/>
    </w:rPr>
  </w:style>
  <w:style w:type="table" w:customStyle="1" w:styleId="PHOGreen">
    <w:name w:val="PHO Green"/>
    <w:basedOn w:val="TableNormal"/>
    <w:uiPriority w:val="99"/>
    <w:rsid w:val="0080770D"/>
    <w:pPr>
      <w:spacing w:after="0" w:line="240" w:lineRule="auto"/>
    </w:pPr>
    <w:tblPr>
      <w:tblStyleRowBandSize w:val="1"/>
      <w:tblStyleColBandSize w:val="1"/>
      <w:tblBorders>
        <w:bottom w:val="single" w:sz="4" w:space="0" w:color="auto"/>
      </w:tblBorders>
    </w:tblPr>
    <w:tcPr>
      <w:vAlign w:val="center"/>
    </w:tcPr>
    <w:tblStylePr w:type="firstRow">
      <w:pPr>
        <w:wordWrap/>
        <w:spacing w:beforeLines="0" w:before="120" w:beforeAutospacing="0" w:afterLines="0" w:after="120" w:afterAutospacing="0"/>
      </w:pPr>
      <w:rPr>
        <w:rFonts w:ascii="Calibri" w:hAnsi="Calibri"/>
        <w:b/>
        <w:color w:val="auto"/>
        <w:sz w:val="22"/>
      </w:rPr>
      <w:tblPr/>
      <w:tcPr>
        <w:tcBorders>
          <w:top w:val="nil"/>
          <w:left w:val="nil"/>
          <w:bottom w:val="nil"/>
          <w:right w:val="nil"/>
          <w:insideH w:val="nil"/>
          <w:insideV w:val="single" w:sz="4" w:space="0" w:color="auto"/>
          <w:tl2br w:val="nil"/>
          <w:tr2bl w:val="nil"/>
        </w:tcBorders>
        <w:shd w:val="clear" w:color="auto" w:fill="9BCA90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472A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2AE"/>
    <w:rPr>
      <w:rFonts w:ascii="Segoe UI" w:eastAsia="Calibr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248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HOTableTitle">
    <w:name w:val="PHO Table Title"/>
    <w:basedOn w:val="Normal"/>
    <w:next w:val="Normal"/>
    <w:uiPriority w:val="16"/>
    <w:qFormat/>
    <w:rsid w:val="006F614A"/>
    <w:pPr>
      <w:spacing w:before="360" w:after="200"/>
    </w:pPr>
    <w:rPr>
      <w:rFonts w:ascii="Calibri Bold" w:eastAsiaTheme="minorEastAsia" w:hAnsi="Calibri Bold" w:cstheme="minorBidi"/>
      <w:b/>
      <w:color w:val="000000" w:themeColor="text1"/>
      <w:sz w:val="24"/>
      <w:szCs w:val="32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894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3</Pages>
  <Words>4705</Words>
  <Characters>26822</Characters>
  <Application>Microsoft Office Word</Application>
  <DocSecurity>0</DocSecurity>
  <Lines>223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vernment of Ontario</Company>
  <LinksUpToDate>false</LinksUpToDate>
  <CharactersWithSpaces>31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Yin</dc:creator>
  <cp:keywords/>
  <dc:description/>
  <cp:lastModifiedBy>Michelle Pang</cp:lastModifiedBy>
  <cp:revision>10</cp:revision>
  <dcterms:created xsi:type="dcterms:W3CDTF">2021-06-07T14:54:00Z</dcterms:created>
  <dcterms:modified xsi:type="dcterms:W3CDTF">2021-06-08T17:59:00Z</dcterms:modified>
</cp:coreProperties>
</file>